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4A0" w:rsidRPr="00F00F94" w:rsidRDefault="00DB64A0" w:rsidP="00DB64A0">
      <w:pPr>
        <w:spacing w:after="0" w:line="360" w:lineRule="auto"/>
        <w:jc w:val="center"/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</w:pPr>
      <w:r w:rsidRPr="00F00F94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 xml:space="preserve">Supplementary </w:t>
      </w:r>
      <w:r w:rsidR="003C20A0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>Information</w:t>
      </w:r>
      <w:r w:rsidR="0038130C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 xml:space="preserve"> – Figures</w:t>
      </w:r>
    </w:p>
    <w:p w:rsidR="00DB64A0" w:rsidRDefault="00DB64A0" w:rsidP="00AD03DD">
      <w:pPr>
        <w:spacing w:after="0" w:line="360" w:lineRule="auto"/>
        <w:jc w:val="both"/>
        <w:rPr>
          <w:rFonts w:ascii="Arial" w:eastAsia="Times New Roman" w:hAnsi="Arial" w:cs="Arial"/>
          <w:b/>
          <w:noProof/>
          <w:color w:val="000000"/>
          <w:sz w:val="32"/>
          <w:szCs w:val="32"/>
          <w:lang w:val="en-US" w:eastAsia="de-DE"/>
        </w:rPr>
      </w:pPr>
    </w:p>
    <w:p w:rsidR="00B04B53" w:rsidRPr="002A1AC1" w:rsidRDefault="00DF76BC" w:rsidP="00B04B53">
      <w:pPr>
        <w:spacing w:before="120" w:after="36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DF76BC">
        <w:rPr>
          <w:rFonts w:ascii="Arial" w:hAnsi="Arial" w:cs="Arial"/>
          <w:b/>
          <w:bCs/>
          <w:sz w:val="28"/>
          <w:szCs w:val="28"/>
          <w:lang w:val="en-US"/>
        </w:rPr>
        <w:t>Simultaneous non-motor symptoms do not affect general validity but interpretation of the Parkinson’s Disease motor diary</w:t>
      </w:r>
    </w:p>
    <w:p w:rsidR="00B04B53" w:rsidRPr="000F61B7" w:rsidRDefault="00B04B53" w:rsidP="00B04B53">
      <w:pPr>
        <w:spacing w:after="0" w:line="360" w:lineRule="auto"/>
        <w:rPr>
          <w:rFonts w:cs="Calibri"/>
          <w:b/>
          <w:noProof/>
          <w:color w:val="000000" w:themeColor="text1"/>
          <w:sz w:val="26"/>
          <w:szCs w:val="26"/>
          <w:lang w:val="en-US"/>
        </w:rPr>
      </w:pPr>
      <w:r w:rsidRPr="00A80400">
        <w:rPr>
          <w:rFonts w:cs="Calibri"/>
          <w:b/>
          <w:noProof/>
          <w:sz w:val="26"/>
          <w:szCs w:val="26"/>
          <w:lang w:val="en-US"/>
        </w:rPr>
        <w:t>Hampus Andersson, Alexander Bremer, Florin Gandor, Georg Ebersbach, Matthias Löhle, Per Odin</w:t>
      </w:r>
      <w:r w:rsidRPr="000F61B7">
        <w:rPr>
          <w:rFonts w:cs="Calibri"/>
          <w:b/>
          <w:noProof/>
          <w:color w:val="000000" w:themeColor="text1"/>
          <w:sz w:val="26"/>
          <w:szCs w:val="26"/>
          <w:lang w:val="en-US"/>
        </w:rPr>
        <w:t>, and Alexander Storch</w:t>
      </w:r>
    </w:p>
    <w:p w:rsidR="00A44DF2" w:rsidRPr="000F61B7" w:rsidRDefault="00A44DF2" w:rsidP="009A06A4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lang w:val="en-US"/>
        </w:rPr>
      </w:pPr>
    </w:p>
    <w:p w:rsidR="002B2C2D" w:rsidRPr="000F61B7" w:rsidRDefault="002B2C2D" w:rsidP="009A06A4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lang w:val="en-US"/>
        </w:rPr>
      </w:pPr>
    </w:p>
    <w:p w:rsidR="002B2C2D" w:rsidRPr="000F61B7" w:rsidRDefault="002B2C2D" w:rsidP="009A06A4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lang w:val="en-US"/>
        </w:rPr>
      </w:pPr>
    </w:p>
    <w:p w:rsidR="00013865" w:rsidRPr="000F61B7" w:rsidRDefault="00013865" w:rsidP="00013865">
      <w:pPr>
        <w:pStyle w:val="KeinLeerraum"/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0F61B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upplementary Figures:</w:t>
      </w:r>
    </w:p>
    <w:p w:rsidR="00013865" w:rsidRPr="000F61B7" w:rsidRDefault="00013865" w:rsidP="00013865">
      <w:pPr>
        <w:pStyle w:val="KeinLeerraum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0F61B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upplementary Figure S1. </w:t>
      </w:r>
      <w:r w:rsidRPr="000F61B7">
        <w:rPr>
          <w:rFonts w:ascii="Times New Roman" w:hAnsi="Times New Roman"/>
          <w:color w:val="000000" w:themeColor="text1"/>
          <w:sz w:val="24"/>
          <w:szCs w:val="24"/>
          <w:lang w:val="en-GB"/>
        </w:rPr>
        <w:t>Overall accuracies of the PD Home motor diary when compared to observer ratings for the various NMS hours in dependency of sex.</w:t>
      </w:r>
    </w:p>
    <w:p w:rsidR="00013865" w:rsidRPr="000F61B7" w:rsidRDefault="00013865" w:rsidP="00013865">
      <w:pPr>
        <w:pStyle w:val="KeinLeerraum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0F61B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upplementary Figure S2. </w:t>
      </w:r>
      <w:r w:rsidRPr="000F61B7">
        <w:rPr>
          <w:rFonts w:ascii="Times New Roman" w:hAnsi="Times New Roman"/>
          <w:color w:val="000000" w:themeColor="text1"/>
          <w:sz w:val="24"/>
          <w:szCs w:val="24"/>
          <w:lang w:val="en-GB"/>
        </w:rPr>
        <w:t>Cohen’s κ values of the PD Home motor diary when compared to observer ratings for the various NMS hours in dependency of sex.</w:t>
      </w:r>
    </w:p>
    <w:p w:rsidR="00201FAC" w:rsidRPr="000F61B7" w:rsidRDefault="00201FAC" w:rsidP="00F05D65">
      <w:pPr>
        <w:pStyle w:val="KeinLeerraum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0F61B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upplementary Figure S3. </w:t>
      </w:r>
      <w:r w:rsidR="00F05D65" w:rsidRPr="000F61B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lationship between times in the 7m-TUGT and diary Off ratings as </w:t>
      </w:r>
      <w:r w:rsidR="00485E15" w:rsidRPr="000F61B7">
        <w:rPr>
          <w:rFonts w:ascii="Times New Roman" w:hAnsi="Times New Roman"/>
          <w:color w:val="000000" w:themeColor="text1"/>
          <w:sz w:val="24"/>
          <w:szCs w:val="24"/>
          <w:lang w:val="en-GB"/>
        </w:rPr>
        <w:t>documented</w:t>
      </w:r>
      <w:r w:rsidR="00F05D65" w:rsidRPr="000F61B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y participants or observers.</w:t>
      </w:r>
    </w:p>
    <w:p w:rsidR="00201FAC" w:rsidRPr="000F61B7" w:rsidRDefault="00201FAC" w:rsidP="00201FAC">
      <w:pPr>
        <w:pStyle w:val="KeinLeerraum"/>
        <w:spacing w:line="360" w:lineRule="auto"/>
        <w:ind w:left="360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D8256C" w:rsidRPr="000F61B7" w:rsidRDefault="00D8256C" w:rsidP="00AC5734">
      <w:pPr>
        <w:spacing w:after="0" w:line="360" w:lineRule="auto"/>
        <w:rPr>
          <w:rFonts w:ascii="Arial" w:hAnsi="Arial" w:cs="Arial"/>
          <w:b/>
          <w:noProof/>
          <w:color w:val="000000" w:themeColor="text1"/>
          <w:lang w:val="en-US"/>
        </w:rPr>
      </w:pPr>
    </w:p>
    <w:p w:rsidR="0038130C" w:rsidRDefault="0038130C" w:rsidP="00AC5734">
      <w:pPr>
        <w:spacing w:after="0" w:line="360" w:lineRule="auto"/>
        <w:rPr>
          <w:rFonts w:ascii="Arial" w:hAnsi="Arial" w:cs="Arial"/>
          <w:b/>
          <w:noProof/>
          <w:color w:val="000000"/>
          <w:lang w:val="en-US"/>
        </w:rPr>
      </w:pPr>
    </w:p>
    <w:p w:rsidR="00094808" w:rsidRDefault="00094808" w:rsidP="00AC5734">
      <w:pPr>
        <w:spacing w:after="0" w:line="360" w:lineRule="auto"/>
        <w:rPr>
          <w:rFonts w:ascii="Arial" w:hAnsi="Arial" w:cs="Arial"/>
          <w:b/>
          <w:noProof/>
          <w:color w:val="000000"/>
          <w:lang w:val="en-US"/>
        </w:rPr>
        <w:sectPr w:rsidR="00094808" w:rsidSect="00641115">
          <w:headerReference w:type="default" r:id="rId8"/>
          <w:footerReference w:type="default" r:id="rId9"/>
          <w:pgSz w:w="11906" w:h="16838" w:code="9"/>
          <w:pgMar w:top="1134" w:right="1418" w:bottom="1134" w:left="1134" w:header="709" w:footer="709" w:gutter="0"/>
          <w:cols w:space="708"/>
          <w:titlePg/>
          <w:docGrid w:linePitch="360"/>
        </w:sectPr>
      </w:pPr>
    </w:p>
    <w:p w:rsidR="007A58B7" w:rsidRPr="00C36E2C" w:rsidRDefault="00DA3FE2" w:rsidP="00A80400">
      <w:pPr>
        <w:spacing w:after="240" w:line="360" w:lineRule="auto"/>
        <w:ind w:right="225"/>
        <w:rPr>
          <w:rFonts w:ascii="Arial" w:hAnsi="Arial" w:cs="Arial"/>
          <w:b/>
          <w:noProof/>
          <w:color w:val="000000" w:themeColor="text1"/>
          <w:lang w:val="en-US"/>
        </w:rPr>
      </w:pPr>
      <w:r w:rsidRPr="00C36E2C">
        <w:rPr>
          <w:rFonts w:ascii="Arial" w:hAnsi="Arial" w:cs="Arial"/>
          <w:b/>
          <w:noProof/>
          <w:color w:val="000000" w:themeColor="text1"/>
          <w:lang w:val="en-US"/>
        </w:rPr>
        <w:lastRenderedPageBreak/>
        <w:t>Supplementary Figure S1</w:t>
      </w:r>
    </w:p>
    <w:p w:rsidR="00DA3FE2" w:rsidRPr="00C36E2C" w:rsidRDefault="00E91327" w:rsidP="00DA3FE2">
      <w:pPr>
        <w:spacing w:after="240" w:line="360" w:lineRule="auto"/>
        <w:ind w:right="225"/>
        <w:jc w:val="center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  <w:r w:rsidRPr="00E91327">
        <w:rPr>
          <w:rFonts w:ascii="Times New Roman" w:hAnsi="Times New Roman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>
            <wp:extent cx="5144400" cy="2041200"/>
            <wp:effectExtent l="0" t="0" r="0" b="0"/>
            <wp:docPr id="1" name="Grafik 1" descr="C:\Alexander's Daten\Originalartikel &amp; Projekte\IITs Allgemein\VALIDATE-PD\Motor Diary Agreement German Cohort\MDJ Clin Practice\Revision #1\Andersson et al_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lexander's Daten\Originalartikel &amp; Projekte\IITs Allgemein\VALIDATE-PD\Motor Diary Agreement German Cohort\MDJ Clin Practice\Revision #1\Andersson et al_Figure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00" cy="20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FE2" w:rsidRPr="00C36E2C" w:rsidRDefault="002726C3" w:rsidP="0001247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C36E2C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="00DA3FE2" w:rsidRPr="00C36E2C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 w:rsidRPr="00C36E2C">
        <w:rPr>
          <w:rFonts w:ascii="Arial" w:hAnsi="Arial" w:cs="Arial"/>
          <w:b/>
          <w:color w:val="000000" w:themeColor="text1"/>
          <w:lang w:val="en-US"/>
        </w:rPr>
        <w:t>S</w:t>
      </w:r>
      <w:r w:rsidR="00DA3FE2" w:rsidRPr="00C36E2C">
        <w:rPr>
          <w:rFonts w:ascii="Arial" w:hAnsi="Arial" w:cs="Arial"/>
          <w:b/>
          <w:color w:val="000000" w:themeColor="text1"/>
          <w:lang w:val="en-US"/>
        </w:rPr>
        <w:t xml:space="preserve">1 │ Overall accuracies of the PD Home motor diary when compared to observer ratings </w:t>
      </w:r>
      <w:r w:rsidR="005F1D9D" w:rsidRPr="00C36E2C">
        <w:rPr>
          <w:rFonts w:ascii="Arial" w:hAnsi="Arial" w:cs="Arial"/>
          <w:b/>
          <w:color w:val="000000" w:themeColor="text1"/>
          <w:lang w:val="en-US"/>
        </w:rPr>
        <w:t xml:space="preserve">for the various NMS hours </w:t>
      </w:r>
      <w:r w:rsidR="00DA3FE2" w:rsidRPr="00C36E2C">
        <w:rPr>
          <w:rFonts w:ascii="Arial" w:hAnsi="Arial" w:cs="Arial"/>
          <w:b/>
          <w:color w:val="000000" w:themeColor="text1"/>
          <w:lang w:val="en-US"/>
        </w:rPr>
        <w:t>in dependenc</w:t>
      </w:r>
      <w:r w:rsidR="005F1D9D" w:rsidRPr="00C36E2C">
        <w:rPr>
          <w:rFonts w:ascii="Arial" w:hAnsi="Arial" w:cs="Arial"/>
          <w:b/>
          <w:color w:val="000000" w:themeColor="text1"/>
          <w:lang w:val="en-US"/>
        </w:rPr>
        <w:t>y of</w:t>
      </w:r>
      <w:r w:rsidRPr="00C36E2C">
        <w:rPr>
          <w:rFonts w:ascii="Arial" w:hAnsi="Arial" w:cs="Arial"/>
          <w:b/>
          <w:color w:val="000000" w:themeColor="text1"/>
          <w:lang w:val="en-US"/>
        </w:rPr>
        <w:t xml:space="preserve"> sex</w:t>
      </w:r>
      <w:r w:rsidR="00013865" w:rsidRPr="00C36E2C">
        <w:rPr>
          <w:rFonts w:ascii="Arial" w:hAnsi="Arial" w:cs="Arial"/>
          <w:b/>
          <w:color w:val="000000" w:themeColor="text1"/>
          <w:lang w:val="en-US"/>
        </w:rPr>
        <w:t>.</w:t>
      </w:r>
    </w:p>
    <w:p w:rsidR="00DA3FE2" w:rsidRPr="00C36E2C" w:rsidRDefault="00DA3FE2" w:rsidP="0001247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C36E2C">
        <w:rPr>
          <w:rFonts w:ascii="Arial" w:hAnsi="Arial" w:cs="Arial"/>
          <w:color w:val="000000" w:themeColor="text1"/>
          <w:lang w:val="en-US"/>
        </w:rPr>
        <w:t>Diagram displays the overall accuracies of the PD Home diary in detecting the correct motor states reported by the professional observer PD diary</w:t>
      </w:r>
      <w:r w:rsidR="002726C3" w:rsidRPr="00C36E2C">
        <w:rPr>
          <w:rFonts w:ascii="Arial" w:hAnsi="Arial" w:cs="Arial"/>
          <w:color w:val="000000" w:themeColor="text1"/>
          <w:lang w:val="en-US"/>
        </w:rPr>
        <w:t xml:space="preserve"> with respect to sex (f=female; m=male)</w:t>
      </w:r>
      <w:r w:rsidRPr="00C36E2C">
        <w:rPr>
          <w:rFonts w:ascii="Arial" w:hAnsi="Arial" w:cs="Arial"/>
          <w:color w:val="000000" w:themeColor="text1"/>
          <w:lang w:val="en-US"/>
        </w:rPr>
        <w:t xml:space="preserve">. Values are presented as percentages with interquartile range (IQR) bars. IQR values were calculated using the </w:t>
      </w:r>
      <w:proofErr w:type="spellStart"/>
      <w:r w:rsidRPr="00C36E2C">
        <w:rPr>
          <w:rFonts w:ascii="Arial" w:hAnsi="Arial" w:cs="Arial"/>
          <w:color w:val="000000" w:themeColor="text1"/>
          <w:lang w:val="en-US"/>
        </w:rPr>
        <w:t>Clopper</w:t>
      </w:r>
      <w:proofErr w:type="spellEnd"/>
      <w:r w:rsidRPr="00C36E2C">
        <w:rPr>
          <w:rFonts w:ascii="Arial" w:hAnsi="Arial" w:cs="Arial"/>
          <w:color w:val="000000" w:themeColor="text1"/>
          <w:lang w:val="en-US"/>
        </w:rPr>
        <w:t>-Pearson exact approximation. Accuracy values are reported for all hourly time periods, all hourly time periods with absence of NMS (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C36E2C">
        <w:rPr>
          <w:rFonts w:ascii="Arial" w:hAnsi="Arial" w:cs="Arial"/>
          <w:color w:val="000000" w:themeColor="text1"/>
          <w:lang w:val="en-US"/>
        </w:rPr>
        <w:t>), all hourly time periods with presence of NMS (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>), all hourly time periods with psychiatric NMS present (psychiatric 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>), all hourly time periods with autonomic NMS present (autonomic 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>), all hourly time periods with pain present (Pain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>), and all hourly time periods with fatigue present (Fatigue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 xml:space="preserve">). </w:t>
      </w:r>
      <w:r w:rsidR="002726C3" w:rsidRPr="00C36E2C">
        <w:rPr>
          <w:rFonts w:ascii="Arial" w:hAnsi="Arial" w:cs="Arial"/>
          <w:color w:val="000000" w:themeColor="text1"/>
          <w:lang w:val="en-US"/>
        </w:rPr>
        <w:t xml:space="preserve">We did not detect any differences of the accuracies between </w:t>
      </w:r>
      <w:r w:rsidR="008271EE" w:rsidRPr="00C36E2C">
        <w:rPr>
          <w:rFonts w:ascii="Arial" w:hAnsi="Arial" w:cs="Arial"/>
          <w:color w:val="000000" w:themeColor="text1"/>
          <w:lang w:val="en-US"/>
        </w:rPr>
        <w:t>female</w:t>
      </w:r>
      <w:r w:rsidR="002726C3" w:rsidRPr="00C36E2C">
        <w:rPr>
          <w:rFonts w:ascii="Arial" w:hAnsi="Arial" w:cs="Arial"/>
          <w:color w:val="000000" w:themeColor="text1"/>
          <w:lang w:val="en-US"/>
        </w:rPr>
        <w:t xml:space="preserve"> and male participants for all comparisons </w:t>
      </w:r>
      <w:r w:rsidR="005F1D9D" w:rsidRPr="00C36E2C">
        <w:rPr>
          <w:rFonts w:ascii="Arial" w:hAnsi="Arial" w:cs="Arial"/>
          <w:color w:val="000000" w:themeColor="text1"/>
          <w:lang w:val="en-US"/>
        </w:rPr>
        <w:t xml:space="preserve">with </w:t>
      </w:r>
      <w:r w:rsidR="002726C3" w:rsidRPr="00C36E2C">
        <w:rPr>
          <w:rFonts w:ascii="Arial" w:hAnsi="Arial" w:cs="Arial"/>
          <w:i/>
          <w:color w:val="000000" w:themeColor="text1"/>
          <w:lang w:val="en-US"/>
        </w:rPr>
        <w:t>P</w:t>
      </w:r>
      <w:r w:rsidR="002726C3" w:rsidRPr="00C36E2C">
        <w:rPr>
          <w:rFonts w:ascii="Arial" w:hAnsi="Arial" w:cs="Arial"/>
          <w:color w:val="000000" w:themeColor="text1"/>
          <w:lang w:val="en-US"/>
        </w:rPr>
        <w:t>≥0.05</w:t>
      </w:r>
      <w:r w:rsidR="005F1D9D" w:rsidRPr="00C36E2C">
        <w:rPr>
          <w:rFonts w:ascii="Arial" w:hAnsi="Arial" w:cs="Arial"/>
          <w:color w:val="000000" w:themeColor="text1"/>
          <w:lang w:val="en-US"/>
        </w:rPr>
        <w:t xml:space="preserve"> (</w:t>
      </w:r>
      <w:r w:rsidR="002726C3" w:rsidRPr="00C36E2C">
        <w:rPr>
          <w:rFonts w:ascii="Arial" w:hAnsi="Arial" w:cs="Arial"/>
          <w:color w:val="000000" w:themeColor="text1"/>
          <w:lang w:val="en-US"/>
        </w:rPr>
        <w:t>Pearson χ</w:t>
      </w:r>
      <w:r w:rsidR="002726C3" w:rsidRPr="00C36E2C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="002726C3" w:rsidRPr="00C36E2C">
        <w:rPr>
          <w:rFonts w:ascii="Arial" w:hAnsi="Arial" w:cs="Arial"/>
          <w:color w:val="000000" w:themeColor="text1"/>
          <w:lang w:val="en-US"/>
        </w:rPr>
        <w:t xml:space="preserve"> tests</w:t>
      </w:r>
      <w:r w:rsidR="005F1D9D" w:rsidRPr="00C36E2C">
        <w:rPr>
          <w:rFonts w:ascii="Arial" w:hAnsi="Arial" w:cs="Arial"/>
          <w:color w:val="000000" w:themeColor="text1"/>
          <w:lang w:val="en-US"/>
        </w:rPr>
        <w:t>, unadjusted concerning α inflation</w:t>
      </w:r>
      <w:r w:rsidR="002726C3" w:rsidRPr="00C36E2C">
        <w:rPr>
          <w:rFonts w:ascii="Arial" w:hAnsi="Arial" w:cs="Arial"/>
          <w:color w:val="000000" w:themeColor="text1"/>
          <w:lang w:val="en-US"/>
        </w:rPr>
        <w:t>).</w:t>
      </w:r>
    </w:p>
    <w:p w:rsidR="00DA3FE2" w:rsidRPr="00C36E2C" w:rsidRDefault="00DA3FE2" w:rsidP="00DA3FE2">
      <w:pPr>
        <w:spacing w:after="240" w:line="360" w:lineRule="auto"/>
        <w:ind w:right="225"/>
        <w:jc w:val="center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</w:p>
    <w:p w:rsidR="005934FC" w:rsidRPr="00C36E2C" w:rsidRDefault="005934FC">
      <w:pPr>
        <w:spacing w:after="0" w:line="240" w:lineRule="auto"/>
        <w:rPr>
          <w:rFonts w:ascii="Arial" w:hAnsi="Arial" w:cs="Arial"/>
          <w:b/>
          <w:noProof/>
          <w:color w:val="000000" w:themeColor="text1"/>
          <w:lang w:val="en-US"/>
        </w:rPr>
      </w:pPr>
      <w:r w:rsidRPr="00C36E2C">
        <w:rPr>
          <w:rFonts w:ascii="Arial" w:hAnsi="Arial" w:cs="Arial"/>
          <w:b/>
          <w:noProof/>
          <w:color w:val="000000" w:themeColor="text1"/>
          <w:lang w:val="en-US"/>
        </w:rPr>
        <w:br w:type="page"/>
      </w:r>
    </w:p>
    <w:p w:rsidR="005934FC" w:rsidRPr="00C36E2C" w:rsidRDefault="005934FC" w:rsidP="005934FC">
      <w:pPr>
        <w:spacing w:after="240" w:line="360" w:lineRule="auto"/>
        <w:ind w:right="225"/>
        <w:rPr>
          <w:rFonts w:ascii="Arial" w:hAnsi="Arial" w:cs="Arial"/>
          <w:b/>
          <w:noProof/>
          <w:color w:val="000000" w:themeColor="text1"/>
          <w:lang w:val="en-US"/>
        </w:rPr>
      </w:pPr>
      <w:r w:rsidRPr="00C36E2C">
        <w:rPr>
          <w:rFonts w:ascii="Arial" w:hAnsi="Arial" w:cs="Arial"/>
          <w:b/>
          <w:noProof/>
          <w:color w:val="000000" w:themeColor="text1"/>
          <w:lang w:val="en-US"/>
        </w:rPr>
        <w:lastRenderedPageBreak/>
        <w:t>Supplementary Figure S2</w:t>
      </w:r>
    </w:p>
    <w:p w:rsidR="005934FC" w:rsidRPr="00C36E2C" w:rsidRDefault="00E91327" w:rsidP="005934FC">
      <w:pPr>
        <w:spacing w:after="240" w:line="360" w:lineRule="auto"/>
        <w:ind w:right="225"/>
        <w:jc w:val="center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  <w:r w:rsidRPr="00E91327">
        <w:rPr>
          <w:rFonts w:ascii="Times New Roman" w:hAnsi="Times New Roman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>
            <wp:extent cx="3333600" cy="5781600"/>
            <wp:effectExtent l="0" t="0" r="635" b="0"/>
            <wp:docPr id="2" name="Grafik 2" descr="C:\Alexander's Daten\Originalartikel &amp; Projekte\IITs Allgemein\VALIDATE-PD\Motor Diary Agreement German Cohort\MDJ Clin Practice\Revision #1\Andersson et al_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lexander's Daten\Originalartikel &amp; Projekte\IITs Allgemein\VALIDATE-PD\Motor Diary Agreement German Cohort\MDJ Clin Practice\Revision #1\Andersson et al_Figure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600" cy="57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4FC" w:rsidRPr="00C36E2C" w:rsidRDefault="005934FC" w:rsidP="00473846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C36E2C">
        <w:rPr>
          <w:rFonts w:ascii="Arial" w:hAnsi="Arial" w:cs="Arial"/>
          <w:b/>
          <w:color w:val="000000" w:themeColor="text1"/>
          <w:lang w:val="en-US"/>
        </w:rPr>
        <w:t>Supplementary Figure S</w:t>
      </w:r>
      <w:r w:rsidR="008271EE" w:rsidRPr="00C36E2C">
        <w:rPr>
          <w:rFonts w:ascii="Arial" w:hAnsi="Arial" w:cs="Arial"/>
          <w:b/>
          <w:color w:val="000000" w:themeColor="text1"/>
          <w:lang w:val="en-US"/>
        </w:rPr>
        <w:t>2</w:t>
      </w:r>
      <w:r w:rsidRPr="00C36E2C">
        <w:rPr>
          <w:rFonts w:ascii="Arial" w:hAnsi="Arial" w:cs="Arial"/>
          <w:b/>
          <w:color w:val="000000" w:themeColor="text1"/>
          <w:lang w:val="en-US"/>
        </w:rPr>
        <w:t xml:space="preserve"> │ </w:t>
      </w:r>
      <w:r w:rsidR="008271EE" w:rsidRPr="00C36E2C">
        <w:rPr>
          <w:rFonts w:ascii="Arial" w:hAnsi="Arial" w:cs="Arial"/>
          <w:b/>
          <w:color w:val="000000" w:themeColor="text1"/>
          <w:lang w:val="en-US"/>
        </w:rPr>
        <w:t>Cohen’s κ values</w:t>
      </w:r>
      <w:r w:rsidRPr="00C36E2C">
        <w:rPr>
          <w:rFonts w:ascii="Arial" w:hAnsi="Arial" w:cs="Arial"/>
          <w:b/>
          <w:color w:val="000000" w:themeColor="text1"/>
          <w:lang w:val="en-US"/>
        </w:rPr>
        <w:t xml:space="preserve"> of the PD Home motor diary when compared to observer ratings for the various NMS hours in dependency of sex</w:t>
      </w:r>
      <w:r w:rsidR="00013865" w:rsidRPr="00C36E2C">
        <w:rPr>
          <w:rFonts w:ascii="Arial" w:hAnsi="Arial" w:cs="Arial"/>
          <w:b/>
          <w:color w:val="000000" w:themeColor="text1"/>
          <w:lang w:val="en-US"/>
        </w:rPr>
        <w:t>.</w:t>
      </w:r>
    </w:p>
    <w:p w:rsidR="00DA3FE2" w:rsidRDefault="008271EE" w:rsidP="00E808F0">
      <w:pPr>
        <w:spacing w:line="360" w:lineRule="auto"/>
        <w:jc w:val="both"/>
        <w:rPr>
          <w:color w:val="000000" w:themeColor="text1"/>
        </w:rPr>
      </w:pPr>
      <w:r w:rsidRPr="00C36E2C">
        <w:rPr>
          <w:rFonts w:ascii="Arial" w:hAnsi="Arial" w:cs="Arial"/>
          <w:color w:val="000000" w:themeColor="text1"/>
          <w:lang w:val="en-US"/>
        </w:rPr>
        <w:t>Bar charts comparing the performance measure Cohen’s κ during all hourly times (independent of NMS) as well as 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C36E2C">
        <w:rPr>
          <w:rFonts w:ascii="Arial" w:hAnsi="Arial" w:cs="Arial"/>
          <w:color w:val="000000" w:themeColor="text1"/>
          <w:lang w:val="en-US"/>
        </w:rPr>
        <w:t xml:space="preserve"> and NMS</w:t>
      </w:r>
      <w:r w:rsidRPr="00C36E2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C36E2C">
        <w:rPr>
          <w:rFonts w:ascii="Arial" w:hAnsi="Arial" w:cs="Arial"/>
          <w:color w:val="000000" w:themeColor="text1"/>
          <w:lang w:val="en-US"/>
        </w:rPr>
        <w:t xml:space="preserve"> hourly time periods with respect to sex of participants for </w:t>
      </w:r>
      <w:r w:rsidRPr="009B6297">
        <w:rPr>
          <w:rFonts w:ascii="Arial" w:hAnsi="Arial" w:cs="Arial"/>
          <w:b/>
          <w:color w:val="000000" w:themeColor="text1"/>
          <w:lang w:val="en-US"/>
        </w:rPr>
        <w:t>(a)</w:t>
      </w:r>
      <w:r w:rsidRPr="00C36E2C">
        <w:rPr>
          <w:rFonts w:ascii="Arial" w:hAnsi="Arial" w:cs="Arial"/>
          <w:color w:val="000000" w:themeColor="text1"/>
          <w:lang w:val="en-US"/>
        </w:rPr>
        <w:t xml:space="preserve"> motor On state time periods, </w:t>
      </w:r>
      <w:r w:rsidRPr="009B6297">
        <w:rPr>
          <w:rFonts w:ascii="Arial" w:hAnsi="Arial" w:cs="Arial"/>
          <w:b/>
          <w:color w:val="000000" w:themeColor="text1"/>
          <w:lang w:val="en-US"/>
        </w:rPr>
        <w:t>(b)</w:t>
      </w:r>
      <w:r w:rsidRPr="00C36E2C">
        <w:rPr>
          <w:rFonts w:ascii="Arial" w:hAnsi="Arial" w:cs="Arial"/>
          <w:color w:val="000000" w:themeColor="text1"/>
          <w:lang w:val="en-US"/>
        </w:rPr>
        <w:t xml:space="preserve"> motor Off state time periods and </w:t>
      </w:r>
      <w:r w:rsidRPr="009B6297">
        <w:rPr>
          <w:rFonts w:ascii="Arial" w:hAnsi="Arial" w:cs="Arial"/>
          <w:b/>
          <w:color w:val="000000" w:themeColor="text1"/>
          <w:lang w:val="en-US"/>
        </w:rPr>
        <w:t>(c)</w:t>
      </w:r>
      <w:r w:rsidRPr="00C36E2C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C36E2C">
        <w:rPr>
          <w:rFonts w:ascii="Arial" w:hAnsi="Arial" w:cs="Arial"/>
          <w:color w:val="000000" w:themeColor="text1"/>
          <w:lang w:val="en-US"/>
        </w:rPr>
        <w:t>Dyskinetic</w:t>
      </w:r>
      <w:proofErr w:type="spellEnd"/>
      <w:r w:rsidRPr="00C36E2C">
        <w:rPr>
          <w:rFonts w:ascii="Arial" w:hAnsi="Arial" w:cs="Arial"/>
          <w:color w:val="000000" w:themeColor="text1"/>
          <w:lang w:val="en-US"/>
        </w:rPr>
        <w:t xml:space="preserve"> state time periods. Values are presented as κ values with IQR bars representing inter-rater agreement. IQR values were calculated using </w:t>
      </w:r>
      <w:proofErr w:type="spellStart"/>
      <w:r w:rsidRPr="00C36E2C">
        <w:rPr>
          <w:rFonts w:ascii="Arial" w:hAnsi="Arial" w:cs="Arial"/>
          <w:color w:val="000000" w:themeColor="text1"/>
          <w:lang w:val="en-US"/>
        </w:rPr>
        <w:t>Clopper</w:t>
      </w:r>
      <w:proofErr w:type="spellEnd"/>
      <w:r w:rsidRPr="00C36E2C">
        <w:rPr>
          <w:rFonts w:ascii="Arial" w:hAnsi="Arial" w:cs="Arial"/>
          <w:color w:val="000000" w:themeColor="text1"/>
          <w:lang w:val="en-US"/>
        </w:rPr>
        <w:t xml:space="preserve">-Pearson exact approximation. We did not detect any differences of Cohen’s κ values between female and male participants for all comparisons </w:t>
      </w:r>
      <w:r w:rsidRPr="00C36E2C">
        <w:rPr>
          <w:rFonts w:ascii="Arial" w:hAnsi="Arial" w:cs="Arial"/>
          <w:i/>
          <w:color w:val="000000" w:themeColor="text1"/>
          <w:lang w:val="en-US"/>
        </w:rPr>
        <w:t>P</w:t>
      </w:r>
      <w:r w:rsidRPr="00C36E2C">
        <w:rPr>
          <w:rFonts w:ascii="Arial" w:hAnsi="Arial" w:cs="Arial"/>
          <w:color w:val="000000" w:themeColor="text1"/>
          <w:lang w:val="en-US"/>
        </w:rPr>
        <w:t>≥0.05 (Pearson χ</w:t>
      </w:r>
      <w:r w:rsidRPr="009B6297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C36E2C">
        <w:rPr>
          <w:rFonts w:ascii="Arial" w:hAnsi="Arial" w:cs="Arial"/>
          <w:color w:val="000000" w:themeColor="text1"/>
          <w:lang w:val="en-US"/>
        </w:rPr>
        <w:t xml:space="preserve"> tests, unadjusted concerning α inflation).</w:t>
      </w:r>
      <w:r w:rsidRPr="00C36E2C">
        <w:rPr>
          <w:color w:val="000000" w:themeColor="text1"/>
        </w:rPr>
        <w:t xml:space="preserve"> </w:t>
      </w:r>
    </w:p>
    <w:p w:rsidR="006827D7" w:rsidRDefault="006827D7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6827D7" w:rsidRPr="000F61B7" w:rsidRDefault="006827D7" w:rsidP="006827D7">
      <w:pPr>
        <w:spacing w:after="240" w:line="360" w:lineRule="auto"/>
        <w:ind w:right="225"/>
        <w:rPr>
          <w:rFonts w:ascii="Arial" w:hAnsi="Arial" w:cs="Arial"/>
          <w:b/>
          <w:noProof/>
          <w:color w:val="000000" w:themeColor="text1"/>
          <w:lang w:val="en-US"/>
        </w:rPr>
      </w:pPr>
      <w:r w:rsidRPr="000F61B7">
        <w:rPr>
          <w:rFonts w:ascii="Arial" w:hAnsi="Arial" w:cs="Arial"/>
          <w:b/>
          <w:noProof/>
          <w:color w:val="000000" w:themeColor="text1"/>
          <w:lang w:val="en-US"/>
        </w:rPr>
        <w:lastRenderedPageBreak/>
        <w:t>Supplementary Figure S3</w:t>
      </w:r>
    </w:p>
    <w:p w:rsidR="006827D7" w:rsidRPr="00C36E2C" w:rsidRDefault="00DF316E" w:rsidP="006827D7">
      <w:pPr>
        <w:spacing w:after="240" w:line="360" w:lineRule="auto"/>
        <w:ind w:right="225"/>
        <w:jc w:val="center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  <w:r w:rsidRPr="00DF316E">
        <w:rPr>
          <w:rFonts w:ascii="Times New Roman" w:hAnsi="Times New Roman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>
            <wp:extent cx="5216400" cy="4230000"/>
            <wp:effectExtent l="0" t="0" r="3810" b="0"/>
            <wp:docPr id="4" name="Grafik 4" descr="C:\Alexander's Daten\Originalartikel &amp; Projekte\IITs Allgemein\VALIDATE-PD\Motor Diary Agreement German Cohort\MDJ Clin Practice\Revision #1\Andersson et al_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lexander's Daten\Originalartikel &amp; Projekte\IITs Allgemein\VALIDATE-PD\Motor Diary Agreement German Cohort\MDJ Clin Practice\Revision #1\Andersson et al_Figure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00" cy="42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7D7" w:rsidRPr="000F61B7" w:rsidRDefault="006827D7" w:rsidP="006827D7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0F61B7">
        <w:rPr>
          <w:rFonts w:ascii="Arial" w:hAnsi="Arial" w:cs="Arial"/>
          <w:b/>
          <w:color w:val="000000" w:themeColor="text1"/>
          <w:lang w:val="en-US"/>
        </w:rPr>
        <w:t xml:space="preserve">Supplementary Figure S3 │ </w:t>
      </w:r>
      <w:r w:rsidR="00F05D65" w:rsidRPr="000F61B7">
        <w:rPr>
          <w:rFonts w:ascii="Arial" w:hAnsi="Arial" w:cs="Arial"/>
          <w:b/>
          <w:color w:val="000000" w:themeColor="text1"/>
          <w:lang w:val="en-US"/>
        </w:rPr>
        <w:t xml:space="preserve">Relationship </w:t>
      </w:r>
      <w:r w:rsidRPr="000F61B7">
        <w:rPr>
          <w:rFonts w:ascii="Arial" w:hAnsi="Arial" w:cs="Arial"/>
          <w:b/>
          <w:color w:val="000000" w:themeColor="text1"/>
          <w:lang w:val="en-US"/>
        </w:rPr>
        <w:t>between times in</w:t>
      </w:r>
      <w:r w:rsidR="00DF316E" w:rsidRPr="000F61B7">
        <w:rPr>
          <w:rFonts w:ascii="Arial" w:hAnsi="Arial" w:cs="Arial"/>
          <w:b/>
          <w:color w:val="000000" w:themeColor="text1"/>
          <w:lang w:val="en-US"/>
        </w:rPr>
        <w:t xml:space="preserve"> the</w:t>
      </w:r>
      <w:r w:rsidRPr="000F61B7">
        <w:rPr>
          <w:rFonts w:ascii="Arial" w:hAnsi="Arial" w:cs="Arial"/>
          <w:b/>
          <w:color w:val="000000" w:themeColor="text1"/>
          <w:lang w:val="en-US"/>
        </w:rPr>
        <w:t xml:space="preserve"> 7m-TUGT and diary Off ratings</w:t>
      </w:r>
      <w:r w:rsidR="009B6297" w:rsidRPr="000F61B7">
        <w:rPr>
          <w:rFonts w:ascii="Arial" w:hAnsi="Arial" w:cs="Arial"/>
          <w:b/>
          <w:color w:val="000000" w:themeColor="text1"/>
          <w:lang w:val="en-US"/>
        </w:rPr>
        <w:t xml:space="preserve"> as </w:t>
      </w:r>
      <w:r w:rsidR="00485E15" w:rsidRPr="000F61B7">
        <w:rPr>
          <w:rFonts w:ascii="Arial" w:hAnsi="Arial" w:cs="Arial"/>
          <w:b/>
          <w:color w:val="000000" w:themeColor="text1"/>
          <w:lang w:val="en-US"/>
        </w:rPr>
        <w:t xml:space="preserve">documented </w:t>
      </w:r>
      <w:r w:rsidR="009B6297" w:rsidRPr="000F61B7">
        <w:rPr>
          <w:rFonts w:ascii="Arial" w:hAnsi="Arial" w:cs="Arial"/>
          <w:b/>
          <w:color w:val="000000" w:themeColor="text1"/>
          <w:lang w:val="en-US"/>
        </w:rPr>
        <w:t>by participants or observers</w:t>
      </w:r>
      <w:r w:rsidRPr="000F61B7">
        <w:rPr>
          <w:rFonts w:ascii="Arial" w:hAnsi="Arial" w:cs="Arial"/>
          <w:b/>
          <w:color w:val="000000" w:themeColor="text1"/>
          <w:lang w:val="en-US"/>
        </w:rPr>
        <w:t>.</w:t>
      </w:r>
    </w:p>
    <w:p w:rsidR="009D4CF1" w:rsidRPr="000F61B7" w:rsidRDefault="0096040C" w:rsidP="0096040C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F61B7">
        <w:rPr>
          <w:rFonts w:ascii="Arial" w:hAnsi="Arial" w:cs="Arial"/>
          <w:b/>
          <w:color w:val="000000" w:themeColor="text1"/>
          <w:lang w:val="en-US"/>
        </w:rPr>
        <w:t>(</w:t>
      </w:r>
      <w:proofErr w:type="spellStart"/>
      <w:r w:rsidRPr="000F61B7">
        <w:rPr>
          <w:rFonts w:ascii="Arial" w:hAnsi="Arial" w:cs="Arial"/>
          <w:b/>
          <w:color w:val="000000" w:themeColor="text1"/>
          <w:lang w:val="en-US"/>
        </w:rPr>
        <w:t>a,c</w:t>
      </w:r>
      <w:proofErr w:type="spellEnd"/>
      <w:r w:rsidRPr="000F61B7">
        <w:rPr>
          <w:rFonts w:ascii="Arial" w:hAnsi="Arial" w:cs="Arial"/>
          <w:b/>
          <w:color w:val="000000" w:themeColor="text1"/>
          <w:lang w:val="en-US"/>
        </w:rPr>
        <w:t>)</w:t>
      </w:r>
      <w:r w:rsidRPr="000F61B7">
        <w:rPr>
          <w:rFonts w:ascii="Arial" w:hAnsi="Arial" w:cs="Arial"/>
          <w:color w:val="000000" w:themeColor="text1"/>
          <w:lang w:val="en-US"/>
        </w:rPr>
        <w:t xml:space="preserve"> Distribution of </w:t>
      </w:r>
      <w:r w:rsidR="00975265" w:rsidRPr="000F61B7">
        <w:rPr>
          <w:rFonts w:ascii="Arial" w:hAnsi="Arial" w:cs="Arial"/>
          <w:color w:val="000000" w:themeColor="text1"/>
          <w:lang w:val="en-US"/>
        </w:rPr>
        <w:t xml:space="preserve">times in </w:t>
      </w:r>
      <w:r w:rsidR="00DF316E" w:rsidRPr="000F61B7">
        <w:rPr>
          <w:rFonts w:ascii="Arial" w:hAnsi="Arial" w:cs="Arial"/>
          <w:color w:val="000000" w:themeColor="text1"/>
          <w:lang w:val="en-US"/>
        </w:rPr>
        <w:t xml:space="preserve">the </w:t>
      </w:r>
      <w:r w:rsidR="00975265" w:rsidRPr="000F61B7">
        <w:rPr>
          <w:rFonts w:ascii="Arial" w:hAnsi="Arial" w:cs="Arial"/>
          <w:color w:val="000000" w:themeColor="text1"/>
          <w:lang w:val="en-US"/>
        </w:rPr>
        <w:t xml:space="preserve">7m-TUGT expressed in seconds in motor Off states as rated by the participants in the PD Home diary </w:t>
      </w:r>
      <w:r w:rsidR="00975265" w:rsidRPr="000F61B7">
        <w:rPr>
          <w:rFonts w:ascii="Arial" w:hAnsi="Arial" w:cs="Arial"/>
          <w:b/>
          <w:color w:val="000000" w:themeColor="text1"/>
          <w:lang w:val="en-US"/>
        </w:rPr>
        <w:t>(a)</w:t>
      </w:r>
      <w:r w:rsidR="00975265" w:rsidRPr="000F61B7">
        <w:rPr>
          <w:rFonts w:ascii="Arial" w:hAnsi="Arial" w:cs="Arial"/>
          <w:color w:val="000000" w:themeColor="text1"/>
          <w:lang w:val="en-US"/>
        </w:rPr>
        <w:t xml:space="preserve"> and by the clinical observer </w:t>
      </w:r>
      <w:r w:rsidR="00975265" w:rsidRPr="000F61B7">
        <w:rPr>
          <w:rFonts w:ascii="Arial" w:hAnsi="Arial" w:cs="Arial"/>
          <w:b/>
          <w:color w:val="000000" w:themeColor="text1"/>
          <w:lang w:val="en-US"/>
        </w:rPr>
        <w:t>(c)</w:t>
      </w:r>
      <w:r w:rsidR="00975265" w:rsidRPr="000F61B7">
        <w:rPr>
          <w:rFonts w:ascii="Arial" w:hAnsi="Arial" w:cs="Arial"/>
          <w:color w:val="000000" w:themeColor="text1"/>
          <w:lang w:val="en-US"/>
        </w:rPr>
        <w:t xml:space="preserve"> with respect to simultaneous NMS occurrence. </w:t>
      </w:r>
      <w:r w:rsidRPr="000F61B7">
        <w:rPr>
          <w:rFonts w:ascii="Arial" w:hAnsi="Arial" w:cs="Arial"/>
          <w:color w:val="000000" w:themeColor="text1"/>
          <w:lang w:val="en-US"/>
        </w:rPr>
        <w:t>Boxplots are shown with a central mark at the median, bottom, and top edges of the boxes at 25</w:t>
      </w:r>
      <w:r w:rsidRPr="000F61B7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0F61B7">
        <w:rPr>
          <w:rFonts w:ascii="Arial" w:hAnsi="Arial" w:cs="Arial"/>
          <w:color w:val="000000" w:themeColor="text1"/>
          <w:lang w:val="en-US"/>
        </w:rPr>
        <w:t xml:space="preserve"> and 75</w:t>
      </w:r>
      <w:r w:rsidRPr="000F61B7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0F61B7">
        <w:rPr>
          <w:rFonts w:ascii="Arial" w:hAnsi="Arial" w:cs="Arial"/>
          <w:color w:val="000000" w:themeColor="text1"/>
          <w:lang w:val="en-US"/>
        </w:rPr>
        <w:t xml:space="preserve"> percentiles, respectively, whiskers out to the most extreme points within 1.5 times the interquartile range, and outliers scoring more than 1.5×IQR but at most 3×IQR outside the quartiles. Displayed </w:t>
      </w:r>
      <w:r w:rsidRPr="000F61B7">
        <w:rPr>
          <w:rFonts w:ascii="Arial" w:hAnsi="Arial" w:cs="Arial"/>
          <w:i/>
          <w:color w:val="000000" w:themeColor="text1"/>
          <w:lang w:val="en-US"/>
        </w:rPr>
        <w:t>P</w:t>
      </w:r>
      <w:r w:rsidRPr="000F61B7">
        <w:rPr>
          <w:rFonts w:ascii="Arial" w:hAnsi="Arial" w:cs="Arial"/>
          <w:color w:val="000000" w:themeColor="text1"/>
          <w:lang w:val="en-US"/>
        </w:rPr>
        <w:t xml:space="preserve">-values are from Mann-Whitney U-tests. </w:t>
      </w:r>
      <w:r w:rsidRPr="000F61B7">
        <w:rPr>
          <w:rFonts w:ascii="Arial" w:hAnsi="Arial" w:cs="Arial"/>
          <w:b/>
          <w:color w:val="000000" w:themeColor="text1"/>
          <w:lang w:val="en-US"/>
        </w:rPr>
        <w:t>(</w:t>
      </w:r>
      <w:proofErr w:type="spellStart"/>
      <w:r w:rsidRPr="000F61B7">
        <w:rPr>
          <w:rFonts w:ascii="Arial" w:hAnsi="Arial" w:cs="Arial"/>
          <w:b/>
          <w:color w:val="000000" w:themeColor="text1"/>
          <w:lang w:val="en-US"/>
        </w:rPr>
        <w:t>b,d</w:t>
      </w:r>
      <w:proofErr w:type="spellEnd"/>
      <w:r w:rsidRPr="000F61B7">
        <w:rPr>
          <w:rFonts w:ascii="Arial" w:hAnsi="Arial" w:cs="Arial"/>
          <w:b/>
          <w:color w:val="000000" w:themeColor="text1"/>
          <w:lang w:val="en-US"/>
        </w:rPr>
        <w:t>)</w:t>
      </w:r>
      <w:r w:rsidRPr="000F61B7">
        <w:rPr>
          <w:rFonts w:ascii="Arial" w:hAnsi="Arial" w:cs="Arial"/>
          <w:color w:val="000000" w:themeColor="text1"/>
          <w:lang w:val="en-US"/>
        </w:rPr>
        <w:t xml:space="preserve"> Fitted predicted </w:t>
      </w:r>
      <w:bookmarkStart w:id="0" w:name="_GoBack"/>
      <w:bookmarkEnd w:id="0"/>
      <w:r w:rsidRPr="000F61B7">
        <w:rPr>
          <w:rFonts w:ascii="Arial" w:hAnsi="Arial" w:cs="Arial"/>
          <w:color w:val="000000" w:themeColor="text1"/>
          <w:lang w:val="en-US"/>
        </w:rPr>
        <w:t>probability plots from</w:t>
      </w:r>
      <w:r w:rsidR="001A7787" w:rsidRPr="000F61B7">
        <w:rPr>
          <w:rFonts w:ascii="Arial" w:hAnsi="Arial" w:cs="Arial"/>
          <w:color w:val="000000" w:themeColor="text1"/>
          <w:lang w:val="en-US"/>
        </w:rPr>
        <w:t xml:space="preserve"> univariate</w:t>
      </w:r>
      <w:r w:rsidRPr="000F61B7">
        <w:rPr>
          <w:rFonts w:ascii="Arial" w:hAnsi="Arial" w:cs="Arial"/>
          <w:color w:val="000000" w:themeColor="text1"/>
          <w:lang w:val="en-US"/>
        </w:rPr>
        <w:t xml:space="preserve"> logistic regression analyses. Times in </w:t>
      </w:r>
      <w:r w:rsidR="00DF316E" w:rsidRPr="000F61B7">
        <w:rPr>
          <w:rFonts w:ascii="Arial" w:hAnsi="Arial" w:cs="Arial"/>
          <w:color w:val="000000" w:themeColor="text1"/>
          <w:lang w:val="en-US"/>
        </w:rPr>
        <w:t xml:space="preserve">the </w:t>
      </w:r>
      <w:r w:rsidRPr="000F61B7">
        <w:rPr>
          <w:rFonts w:ascii="Arial" w:hAnsi="Arial" w:cs="Arial"/>
          <w:color w:val="000000" w:themeColor="text1"/>
          <w:lang w:val="en-US"/>
        </w:rPr>
        <w:t xml:space="preserve">7m-TUGT are plotted against the fitted predicted probability for motor Off ratings by the participants in the PD Home dairy </w:t>
      </w:r>
      <w:r w:rsidRPr="000F61B7">
        <w:rPr>
          <w:rFonts w:ascii="Arial" w:hAnsi="Arial" w:cs="Arial"/>
          <w:b/>
          <w:color w:val="000000" w:themeColor="text1"/>
          <w:lang w:val="en-US"/>
        </w:rPr>
        <w:t>(b)</w:t>
      </w:r>
      <w:r w:rsidRPr="000F61B7">
        <w:rPr>
          <w:rFonts w:ascii="Arial" w:hAnsi="Arial" w:cs="Arial"/>
          <w:color w:val="000000" w:themeColor="text1"/>
          <w:lang w:val="en-US"/>
        </w:rPr>
        <w:t xml:space="preserve"> </w:t>
      </w:r>
      <w:r w:rsidR="00975265" w:rsidRPr="000F61B7">
        <w:rPr>
          <w:rFonts w:ascii="Arial" w:hAnsi="Arial" w:cs="Arial"/>
          <w:color w:val="000000" w:themeColor="text1"/>
          <w:lang w:val="en-US"/>
        </w:rPr>
        <w:t>and</w:t>
      </w:r>
      <w:r w:rsidRPr="000F61B7">
        <w:rPr>
          <w:rFonts w:ascii="Arial" w:hAnsi="Arial" w:cs="Arial"/>
          <w:color w:val="000000" w:themeColor="text1"/>
          <w:lang w:val="en-US"/>
        </w:rPr>
        <w:t xml:space="preserve"> by the clinical observer </w:t>
      </w:r>
      <w:r w:rsidRPr="000F61B7">
        <w:rPr>
          <w:rFonts w:ascii="Arial" w:hAnsi="Arial" w:cs="Arial"/>
          <w:b/>
          <w:color w:val="000000" w:themeColor="text1"/>
          <w:lang w:val="en-US"/>
        </w:rPr>
        <w:t>(d)</w:t>
      </w:r>
      <w:r w:rsidRPr="000F61B7">
        <w:rPr>
          <w:rFonts w:ascii="Arial" w:hAnsi="Arial" w:cs="Arial"/>
          <w:color w:val="000000" w:themeColor="text1"/>
          <w:lang w:val="en-US"/>
        </w:rPr>
        <w:t xml:space="preserve"> with respect to NMS occurrence. For numeric results and statistical parameters of logistic regression analyses, please refer to </w:t>
      </w:r>
      <w:r w:rsidRPr="000F61B7">
        <w:rPr>
          <w:rFonts w:ascii="Arial" w:hAnsi="Arial" w:cs="Arial"/>
          <w:b/>
          <w:i/>
          <w:color w:val="000000" w:themeColor="text1"/>
          <w:lang w:val="en-US"/>
        </w:rPr>
        <w:t>Supplementary Table S</w:t>
      </w:r>
      <w:r w:rsidR="00AE304F" w:rsidRPr="000F61B7">
        <w:rPr>
          <w:rFonts w:ascii="Arial" w:hAnsi="Arial" w:cs="Arial"/>
          <w:b/>
          <w:i/>
          <w:color w:val="000000" w:themeColor="text1"/>
          <w:lang w:val="en-US"/>
        </w:rPr>
        <w:t>8</w:t>
      </w:r>
      <w:r w:rsidRPr="000F61B7">
        <w:rPr>
          <w:rFonts w:ascii="Arial" w:hAnsi="Arial" w:cs="Arial"/>
          <w:color w:val="000000" w:themeColor="text1"/>
          <w:lang w:val="en-US"/>
        </w:rPr>
        <w:t xml:space="preserve">. </w:t>
      </w:r>
    </w:p>
    <w:p w:rsidR="006827D7" w:rsidRPr="000F61B7" w:rsidRDefault="006827D7" w:rsidP="00E808F0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</w:p>
    <w:sectPr w:rsidR="006827D7" w:rsidRPr="000F61B7" w:rsidSect="000963CA">
      <w:headerReference w:type="first" r:id="rId13"/>
      <w:pgSz w:w="11901" w:h="16817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579" w:rsidRDefault="00AC6579">
      <w:pPr>
        <w:spacing w:after="0" w:line="240" w:lineRule="auto"/>
      </w:pPr>
      <w:r>
        <w:separator/>
      </w:r>
    </w:p>
  </w:endnote>
  <w:endnote w:type="continuationSeparator" w:id="0">
    <w:p w:rsidR="00AC6579" w:rsidRDefault="00AC6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7BF" w:rsidRPr="00EC75F2" w:rsidRDefault="00C827BF" w:rsidP="003C7DCC">
    <w:pPr>
      <w:pStyle w:val="Fuzeile"/>
      <w:jc w:val="cen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579" w:rsidRDefault="00AC6579">
      <w:pPr>
        <w:spacing w:after="0" w:line="240" w:lineRule="auto"/>
      </w:pPr>
      <w:r>
        <w:separator/>
      </w:r>
    </w:p>
  </w:footnote>
  <w:footnote w:type="continuationSeparator" w:id="0">
    <w:p w:rsidR="00AC6579" w:rsidRDefault="00AC65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7BF" w:rsidRPr="006C7EFC" w:rsidRDefault="00C827BF" w:rsidP="00AD3B09">
    <w:pPr>
      <w:pStyle w:val="Kopfzeile"/>
      <w:tabs>
        <w:tab w:val="clear" w:pos="9072"/>
        <w:tab w:val="left" w:pos="14175"/>
        <w:tab w:val="left" w:pos="14286"/>
      </w:tabs>
      <w:ind w:right="5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Andersson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i/>
        <w:sz w:val="20"/>
        <w:szCs w:val="20"/>
      </w:rPr>
      <w:t>et al.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sz w:val="20"/>
        <w:szCs w:val="20"/>
      </w:rPr>
      <w:sym w:font="Symbol" w:char="F0D7"/>
    </w:r>
    <w:r w:rsidRPr="006C7EFC">
      <w:rPr>
        <w:rFonts w:ascii="Arial" w:hAnsi="Arial" w:cs="Arial"/>
        <w:sz w:val="20"/>
        <w:szCs w:val="20"/>
      </w:rPr>
      <w:t xml:space="preserve"> Page </w:t>
    </w:r>
    <w:r w:rsidRPr="006C7EFC">
      <w:rPr>
        <w:rFonts w:ascii="Arial" w:hAnsi="Arial" w:cs="Arial"/>
        <w:sz w:val="20"/>
        <w:szCs w:val="20"/>
      </w:rPr>
      <w:fldChar w:fldCharType="begin"/>
    </w:r>
    <w:r w:rsidRPr="006C7EFC">
      <w:rPr>
        <w:rFonts w:ascii="Arial" w:hAnsi="Arial" w:cs="Arial"/>
        <w:sz w:val="20"/>
        <w:szCs w:val="20"/>
      </w:rPr>
      <w:instrText xml:space="preserve"> </w:instrText>
    </w:r>
    <w:r>
      <w:rPr>
        <w:rFonts w:ascii="Arial" w:hAnsi="Arial" w:cs="Arial"/>
        <w:sz w:val="20"/>
        <w:szCs w:val="20"/>
      </w:rPr>
      <w:instrText>PAGE</w:instrText>
    </w:r>
    <w:r w:rsidRPr="006C7EFC">
      <w:rPr>
        <w:rFonts w:ascii="Arial" w:hAnsi="Arial" w:cs="Arial"/>
        <w:sz w:val="20"/>
        <w:szCs w:val="20"/>
      </w:rPr>
      <w:instrText xml:space="preserve">  \* MERGEFORMAT </w:instrText>
    </w:r>
    <w:r w:rsidRPr="006C7EFC">
      <w:rPr>
        <w:rFonts w:ascii="Arial" w:hAnsi="Arial" w:cs="Arial"/>
        <w:sz w:val="20"/>
        <w:szCs w:val="20"/>
      </w:rPr>
      <w:fldChar w:fldCharType="separate"/>
    </w:r>
    <w:r w:rsidR="000F61B7">
      <w:rPr>
        <w:rFonts w:ascii="Arial" w:hAnsi="Arial" w:cs="Arial"/>
        <w:noProof/>
        <w:sz w:val="20"/>
        <w:szCs w:val="20"/>
      </w:rPr>
      <w:t>4</w:t>
    </w:r>
    <w:r w:rsidRPr="006C7EFC">
      <w:rPr>
        <w:rFonts w:ascii="Arial" w:hAnsi="Arial" w:cs="Arial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954" w:rsidRPr="006C7EFC" w:rsidRDefault="00D96954" w:rsidP="00D96954">
    <w:pPr>
      <w:pStyle w:val="Kopfzeile"/>
      <w:tabs>
        <w:tab w:val="clear" w:pos="9072"/>
        <w:tab w:val="left" w:pos="14175"/>
        <w:tab w:val="left" w:pos="14286"/>
      </w:tabs>
      <w:ind w:right="5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Andersson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i/>
        <w:sz w:val="20"/>
        <w:szCs w:val="20"/>
      </w:rPr>
      <w:t>et al.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sz w:val="20"/>
        <w:szCs w:val="20"/>
      </w:rPr>
      <w:sym w:font="Symbol" w:char="F0D7"/>
    </w:r>
    <w:r w:rsidRPr="006C7EFC">
      <w:rPr>
        <w:rFonts w:ascii="Arial" w:hAnsi="Arial" w:cs="Arial"/>
        <w:sz w:val="20"/>
        <w:szCs w:val="20"/>
      </w:rPr>
      <w:t xml:space="preserve"> Page </w:t>
    </w:r>
    <w:r w:rsidRPr="006C7EFC">
      <w:rPr>
        <w:rFonts w:ascii="Arial" w:hAnsi="Arial" w:cs="Arial"/>
        <w:sz w:val="20"/>
        <w:szCs w:val="20"/>
      </w:rPr>
      <w:fldChar w:fldCharType="begin"/>
    </w:r>
    <w:r w:rsidRPr="006C7EFC">
      <w:rPr>
        <w:rFonts w:ascii="Arial" w:hAnsi="Arial" w:cs="Arial"/>
        <w:sz w:val="20"/>
        <w:szCs w:val="20"/>
      </w:rPr>
      <w:instrText xml:space="preserve"> </w:instrText>
    </w:r>
    <w:r>
      <w:rPr>
        <w:rFonts w:ascii="Arial" w:hAnsi="Arial" w:cs="Arial"/>
        <w:sz w:val="20"/>
        <w:szCs w:val="20"/>
      </w:rPr>
      <w:instrText>PAGE</w:instrText>
    </w:r>
    <w:r w:rsidRPr="006C7EFC">
      <w:rPr>
        <w:rFonts w:ascii="Arial" w:hAnsi="Arial" w:cs="Arial"/>
        <w:sz w:val="20"/>
        <w:szCs w:val="20"/>
      </w:rPr>
      <w:instrText xml:space="preserve">  \* MERGEFORMAT </w:instrText>
    </w:r>
    <w:r w:rsidRPr="006C7EFC">
      <w:rPr>
        <w:rFonts w:ascii="Arial" w:hAnsi="Arial" w:cs="Arial"/>
        <w:sz w:val="20"/>
        <w:szCs w:val="20"/>
      </w:rPr>
      <w:fldChar w:fldCharType="separate"/>
    </w:r>
    <w:r w:rsidR="0038130C">
      <w:rPr>
        <w:rFonts w:ascii="Arial" w:hAnsi="Arial" w:cs="Arial"/>
        <w:noProof/>
        <w:sz w:val="20"/>
        <w:szCs w:val="20"/>
      </w:rPr>
      <w:t>2</w:t>
    </w:r>
    <w:r w:rsidRPr="006C7EFC">
      <w:rPr>
        <w:rFonts w:ascii="Arial" w:hAnsi="Arial" w:cs="Arial"/>
        <w:sz w:val="20"/>
        <w:szCs w:val="20"/>
      </w:rPr>
      <w:fldChar w:fldCharType="end"/>
    </w:r>
  </w:p>
  <w:p w:rsidR="00D96954" w:rsidRDefault="00D9695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4EC01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243D24"/>
    <w:multiLevelType w:val="hybridMultilevel"/>
    <w:tmpl w:val="1402FC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059D"/>
    <w:multiLevelType w:val="hybridMultilevel"/>
    <w:tmpl w:val="2C8EC1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4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w9veenwapa4ex5pfx9xw42drsrrzz5a2r&quot;&gt;VALIDATE-PD_NMS agreement&lt;record-ids&gt;&lt;item&gt;931&lt;/item&gt;&lt;/record-ids&gt;&lt;/item&gt;&lt;/Libraries&gt;"/>
  </w:docVars>
  <w:rsids>
    <w:rsidRoot w:val="003B053D"/>
    <w:rsid w:val="00000C29"/>
    <w:rsid w:val="0000135B"/>
    <w:rsid w:val="000013BC"/>
    <w:rsid w:val="00001873"/>
    <w:rsid w:val="000025A2"/>
    <w:rsid w:val="00002795"/>
    <w:rsid w:val="000033B9"/>
    <w:rsid w:val="00003FE8"/>
    <w:rsid w:val="000042F0"/>
    <w:rsid w:val="000076EA"/>
    <w:rsid w:val="000079D0"/>
    <w:rsid w:val="00011743"/>
    <w:rsid w:val="00012137"/>
    <w:rsid w:val="00012477"/>
    <w:rsid w:val="00013865"/>
    <w:rsid w:val="00015C25"/>
    <w:rsid w:val="00015D99"/>
    <w:rsid w:val="000161FD"/>
    <w:rsid w:val="00016836"/>
    <w:rsid w:val="0002055A"/>
    <w:rsid w:val="00022139"/>
    <w:rsid w:val="00023370"/>
    <w:rsid w:val="0002547E"/>
    <w:rsid w:val="000256A8"/>
    <w:rsid w:val="00026914"/>
    <w:rsid w:val="00026D70"/>
    <w:rsid w:val="00027CAA"/>
    <w:rsid w:val="000308DC"/>
    <w:rsid w:val="00030CA2"/>
    <w:rsid w:val="00031320"/>
    <w:rsid w:val="00031987"/>
    <w:rsid w:val="00032F73"/>
    <w:rsid w:val="00033063"/>
    <w:rsid w:val="00033162"/>
    <w:rsid w:val="000337ED"/>
    <w:rsid w:val="0003413A"/>
    <w:rsid w:val="0003525E"/>
    <w:rsid w:val="000401D6"/>
    <w:rsid w:val="0004076B"/>
    <w:rsid w:val="0004136F"/>
    <w:rsid w:val="00041774"/>
    <w:rsid w:val="00042C40"/>
    <w:rsid w:val="00042E30"/>
    <w:rsid w:val="000437A5"/>
    <w:rsid w:val="000438A8"/>
    <w:rsid w:val="00044159"/>
    <w:rsid w:val="000442E8"/>
    <w:rsid w:val="0004444C"/>
    <w:rsid w:val="00044B15"/>
    <w:rsid w:val="00045903"/>
    <w:rsid w:val="00045C05"/>
    <w:rsid w:val="00046F3A"/>
    <w:rsid w:val="00047666"/>
    <w:rsid w:val="000477E2"/>
    <w:rsid w:val="00050DA7"/>
    <w:rsid w:val="00051F38"/>
    <w:rsid w:val="000520FA"/>
    <w:rsid w:val="000553EF"/>
    <w:rsid w:val="00055BF2"/>
    <w:rsid w:val="00056677"/>
    <w:rsid w:val="000567A7"/>
    <w:rsid w:val="00056C42"/>
    <w:rsid w:val="00060744"/>
    <w:rsid w:val="00060BE0"/>
    <w:rsid w:val="00060F1F"/>
    <w:rsid w:val="00061332"/>
    <w:rsid w:val="00062641"/>
    <w:rsid w:val="000629A3"/>
    <w:rsid w:val="00062DAC"/>
    <w:rsid w:val="000636AB"/>
    <w:rsid w:val="00064C81"/>
    <w:rsid w:val="00065E47"/>
    <w:rsid w:val="00065E4F"/>
    <w:rsid w:val="00067D97"/>
    <w:rsid w:val="00067E52"/>
    <w:rsid w:val="00070B6D"/>
    <w:rsid w:val="00071592"/>
    <w:rsid w:val="000715BE"/>
    <w:rsid w:val="000748D7"/>
    <w:rsid w:val="000762AC"/>
    <w:rsid w:val="000774E1"/>
    <w:rsid w:val="00077674"/>
    <w:rsid w:val="000777BA"/>
    <w:rsid w:val="00077BB9"/>
    <w:rsid w:val="0008015F"/>
    <w:rsid w:val="000809E8"/>
    <w:rsid w:val="00080B39"/>
    <w:rsid w:val="0008131C"/>
    <w:rsid w:val="000813D3"/>
    <w:rsid w:val="0008161A"/>
    <w:rsid w:val="00081694"/>
    <w:rsid w:val="0008229A"/>
    <w:rsid w:val="000845D4"/>
    <w:rsid w:val="00084A70"/>
    <w:rsid w:val="00084AE5"/>
    <w:rsid w:val="000850E4"/>
    <w:rsid w:val="0008553F"/>
    <w:rsid w:val="0008724D"/>
    <w:rsid w:val="000872CF"/>
    <w:rsid w:val="0008732E"/>
    <w:rsid w:val="00087994"/>
    <w:rsid w:val="0009020F"/>
    <w:rsid w:val="0009059B"/>
    <w:rsid w:val="00090790"/>
    <w:rsid w:val="00090F99"/>
    <w:rsid w:val="00091BBF"/>
    <w:rsid w:val="0009245D"/>
    <w:rsid w:val="00092B67"/>
    <w:rsid w:val="00092BA0"/>
    <w:rsid w:val="00094663"/>
    <w:rsid w:val="00094808"/>
    <w:rsid w:val="000951C8"/>
    <w:rsid w:val="000963CA"/>
    <w:rsid w:val="000968A1"/>
    <w:rsid w:val="00096DDB"/>
    <w:rsid w:val="000A0E9E"/>
    <w:rsid w:val="000A1A23"/>
    <w:rsid w:val="000A3B2C"/>
    <w:rsid w:val="000A3C89"/>
    <w:rsid w:val="000A4AE9"/>
    <w:rsid w:val="000A51A4"/>
    <w:rsid w:val="000A551F"/>
    <w:rsid w:val="000A71B0"/>
    <w:rsid w:val="000A7575"/>
    <w:rsid w:val="000A766E"/>
    <w:rsid w:val="000A76A1"/>
    <w:rsid w:val="000A774E"/>
    <w:rsid w:val="000B06FC"/>
    <w:rsid w:val="000B0EF6"/>
    <w:rsid w:val="000B1D39"/>
    <w:rsid w:val="000B387F"/>
    <w:rsid w:val="000B452F"/>
    <w:rsid w:val="000B4D04"/>
    <w:rsid w:val="000B7A77"/>
    <w:rsid w:val="000B7E0D"/>
    <w:rsid w:val="000C079B"/>
    <w:rsid w:val="000C11F4"/>
    <w:rsid w:val="000C1C9C"/>
    <w:rsid w:val="000C23A6"/>
    <w:rsid w:val="000C2FB1"/>
    <w:rsid w:val="000C36B2"/>
    <w:rsid w:val="000C4A14"/>
    <w:rsid w:val="000C545F"/>
    <w:rsid w:val="000C637D"/>
    <w:rsid w:val="000D07BE"/>
    <w:rsid w:val="000D285D"/>
    <w:rsid w:val="000D2F1E"/>
    <w:rsid w:val="000D42E1"/>
    <w:rsid w:val="000D6427"/>
    <w:rsid w:val="000D6879"/>
    <w:rsid w:val="000D6A55"/>
    <w:rsid w:val="000D75EA"/>
    <w:rsid w:val="000E1969"/>
    <w:rsid w:val="000E2B01"/>
    <w:rsid w:val="000E2B2C"/>
    <w:rsid w:val="000E3178"/>
    <w:rsid w:val="000E344C"/>
    <w:rsid w:val="000E5BDA"/>
    <w:rsid w:val="000E622D"/>
    <w:rsid w:val="000E6566"/>
    <w:rsid w:val="000E6655"/>
    <w:rsid w:val="000E7502"/>
    <w:rsid w:val="000E7E58"/>
    <w:rsid w:val="000F1881"/>
    <w:rsid w:val="000F1C86"/>
    <w:rsid w:val="000F3699"/>
    <w:rsid w:val="000F444C"/>
    <w:rsid w:val="000F44CE"/>
    <w:rsid w:val="000F4F77"/>
    <w:rsid w:val="000F5787"/>
    <w:rsid w:val="000F57A4"/>
    <w:rsid w:val="000F57AD"/>
    <w:rsid w:val="000F61B7"/>
    <w:rsid w:val="000F690C"/>
    <w:rsid w:val="000F6A09"/>
    <w:rsid w:val="000F6C24"/>
    <w:rsid w:val="000F7628"/>
    <w:rsid w:val="001001C5"/>
    <w:rsid w:val="00100E29"/>
    <w:rsid w:val="00101001"/>
    <w:rsid w:val="001018A5"/>
    <w:rsid w:val="00101EAE"/>
    <w:rsid w:val="00103FF9"/>
    <w:rsid w:val="001054C3"/>
    <w:rsid w:val="0010612A"/>
    <w:rsid w:val="0010781E"/>
    <w:rsid w:val="00111BE3"/>
    <w:rsid w:val="00111EA5"/>
    <w:rsid w:val="0011289A"/>
    <w:rsid w:val="001128BD"/>
    <w:rsid w:val="00114418"/>
    <w:rsid w:val="001146FC"/>
    <w:rsid w:val="001148CF"/>
    <w:rsid w:val="00116A6B"/>
    <w:rsid w:val="00116C4E"/>
    <w:rsid w:val="001170D6"/>
    <w:rsid w:val="00117D98"/>
    <w:rsid w:val="00121779"/>
    <w:rsid w:val="00121995"/>
    <w:rsid w:val="00121F60"/>
    <w:rsid w:val="00122372"/>
    <w:rsid w:val="00122A47"/>
    <w:rsid w:val="001232FA"/>
    <w:rsid w:val="0012461C"/>
    <w:rsid w:val="00125B69"/>
    <w:rsid w:val="001267A4"/>
    <w:rsid w:val="001274F7"/>
    <w:rsid w:val="00127883"/>
    <w:rsid w:val="00127A26"/>
    <w:rsid w:val="001301BD"/>
    <w:rsid w:val="00131441"/>
    <w:rsid w:val="00131809"/>
    <w:rsid w:val="001318B4"/>
    <w:rsid w:val="00132D63"/>
    <w:rsid w:val="00133255"/>
    <w:rsid w:val="0013335E"/>
    <w:rsid w:val="001348FD"/>
    <w:rsid w:val="0013518C"/>
    <w:rsid w:val="00135432"/>
    <w:rsid w:val="00136920"/>
    <w:rsid w:val="001369F4"/>
    <w:rsid w:val="0014034E"/>
    <w:rsid w:val="00140BBC"/>
    <w:rsid w:val="00140D00"/>
    <w:rsid w:val="00141227"/>
    <w:rsid w:val="00142776"/>
    <w:rsid w:val="00143B8A"/>
    <w:rsid w:val="00143EE8"/>
    <w:rsid w:val="001444C8"/>
    <w:rsid w:val="001447A5"/>
    <w:rsid w:val="001455AD"/>
    <w:rsid w:val="0014589C"/>
    <w:rsid w:val="00147AFB"/>
    <w:rsid w:val="00151381"/>
    <w:rsid w:val="001513B1"/>
    <w:rsid w:val="001514AD"/>
    <w:rsid w:val="001520F2"/>
    <w:rsid w:val="00152CBF"/>
    <w:rsid w:val="00152D2C"/>
    <w:rsid w:val="00152D6C"/>
    <w:rsid w:val="00154F44"/>
    <w:rsid w:val="0015523A"/>
    <w:rsid w:val="00155608"/>
    <w:rsid w:val="00156559"/>
    <w:rsid w:val="0015796C"/>
    <w:rsid w:val="0016019B"/>
    <w:rsid w:val="00160593"/>
    <w:rsid w:val="00160750"/>
    <w:rsid w:val="0016104F"/>
    <w:rsid w:val="00161127"/>
    <w:rsid w:val="00161358"/>
    <w:rsid w:val="001627A5"/>
    <w:rsid w:val="001627B6"/>
    <w:rsid w:val="001637AA"/>
    <w:rsid w:val="00165C44"/>
    <w:rsid w:val="00166088"/>
    <w:rsid w:val="00166B11"/>
    <w:rsid w:val="00167B10"/>
    <w:rsid w:val="00170381"/>
    <w:rsid w:val="00170CE6"/>
    <w:rsid w:val="001713D5"/>
    <w:rsid w:val="00171D8A"/>
    <w:rsid w:val="0017493C"/>
    <w:rsid w:val="00174ABA"/>
    <w:rsid w:val="00176AAA"/>
    <w:rsid w:val="00180436"/>
    <w:rsid w:val="00180585"/>
    <w:rsid w:val="00182B59"/>
    <w:rsid w:val="00183CDE"/>
    <w:rsid w:val="00184214"/>
    <w:rsid w:val="0018566F"/>
    <w:rsid w:val="00185972"/>
    <w:rsid w:val="001871D8"/>
    <w:rsid w:val="00191F01"/>
    <w:rsid w:val="00192035"/>
    <w:rsid w:val="001924E2"/>
    <w:rsid w:val="00193F54"/>
    <w:rsid w:val="00194712"/>
    <w:rsid w:val="001947A2"/>
    <w:rsid w:val="00194E78"/>
    <w:rsid w:val="0019651A"/>
    <w:rsid w:val="0019672B"/>
    <w:rsid w:val="00196E68"/>
    <w:rsid w:val="00197014"/>
    <w:rsid w:val="001A0ABB"/>
    <w:rsid w:val="001A0CA1"/>
    <w:rsid w:val="001A1D33"/>
    <w:rsid w:val="001A30AF"/>
    <w:rsid w:val="001A33D5"/>
    <w:rsid w:val="001A392D"/>
    <w:rsid w:val="001A3E0F"/>
    <w:rsid w:val="001A3F80"/>
    <w:rsid w:val="001A4FAE"/>
    <w:rsid w:val="001A5146"/>
    <w:rsid w:val="001A55C9"/>
    <w:rsid w:val="001A58C0"/>
    <w:rsid w:val="001A672B"/>
    <w:rsid w:val="001A7710"/>
    <w:rsid w:val="001A7787"/>
    <w:rsid w:val="001B029A"/>
    <w:rsid w:val="001B2425"/>
    <w:rsid w:val="001B25C0"/>
    <w:rsid w:val="001B2CCA"/>
    <w:rsid w:val="001B44A5"/>
    <w:rsid w:val="001B48D5"/>
    <w:rsid w:val="001B4AAB"/>
    <w:rsid w:val="001B5487"/>
    <w:rsid w:val="001B64E9"/>
    <w:rsid w:val="001B6525"/>
    <w:rsid w:val="001B6DE8"/>
    <w:rsid w:val="001B729B"/>
    <w:rsid w:val="001B75A8"/>
    <w:rsid w:val="001C0F5A"/>
    <w:rsid w:val="001C4251"/>
    <w:rsid w:val="001C5E3A"/>
    <w:rsid w:val="001C7706"/>
    <w:rsid w:val="001C7832"/>
    <w:rsid w:val="001D037B"/>
    <w:rsid w:val="001D0417"/>
    <w:rsid w:val="001D1535"/>
    <w:rsid w:val="001D161F"/>
    <w:rsid w:val="001D3CB4"/>
    <w:rsid w:val="001D4793"/>
    <w:rsid w:val="001D49A8"/>
    <w:rsid w:val="001D66B3"/>
    <w:rsid w:val="001D7207"/>
    <w:rsid w:val="001E1860"/>
    <w:rsid w:val="001E195C"/>
    <w:rsid w:val="001E23EF"/>
    <w:rsid w:val="001E2CBC"/>
    <w:rsid w:val="001E35AE"/>
    <w:rsid w:val="001E3852"/>
    <w:rsid w:val="001E3A89"/>
    <w:rsid w:val="001E58A0"/>
    <w:rsid w:val="001E5E29"/>
    <w:rsid w:val="001E66B8"/>
    <w:rsid w:val="001F019B"/>
    <w:rsid w:val="001F099C"/>
    <w:rsid w:val="001F1C49"/>
    <w:rsid w:val="001F21B8"/>
    <w:rsid w:val="001F232E"/>
    <w:rsid w:val="001F26A2"/>
    <w:rsid w:val="001F3015"/>
    <w:rsid w:val="001F3A25"/>
    <w:rsid w:val="001F41FD"/>
    <w:rsid w:val="001F445C"/>
    <w:rsid w:val="001F455C"/>
    <w:rsid w:val="001F506A"/>
    <w:rsid w:val="001F58D1"/>
    <w:rsid w:val="001F6BB1"/>
    <w:rsid w:val="001F7D5E"/>
    <w:rsid w:val="002007AE"/>
    <w:rsid w:val="0020117D"/>
    <w:rsid w:val="002017EE"/>
    <w:rsid w:val="00201FAC"/>
    <w:rsid w:val="00203EAF"/>
    <w:rsid w:val="00204F01"/>
    <w:rsid w:val="00205DAF"/>
    <w:rsid w:val="00206041"/>
    <w:rsid w:val="0021127D"/>
    <w:rsid w:val="00211D8A"/>
    <w:rsid w:val="00212623"/>
    <w:rsid w:val="00213699"/>
    <w:rsid w:val="00214FD8"/>
    <w:rsid w:val="002150B7"/>
    <w:rsid w:val="00215ADE"/>
    <w:rsid w:val="00215E04"/>
    <w:rsid w:val="00217461"/>
    <w:rsid w:val="00217C5A"/>
    <w:rsid w:val="00223B85"/>
    <w:rsid w:val="00223E57"/>
    <w:rsid w:val="00224191"/>
    <w:rsid w:val="00224400"/>
    <w:rsid w:val="0022442B"/>
    <w:rsid w:val="002258C3"/>
    <w:rsid w:val="002259FD"/>
    <w:rsid w:val="00225D43"/>
    <w:rsid w:val="00225DEC"/>
    <w:rsid w:val="002268E2"/>
    <w:rsid w:val="0022714A"/>
    <w:rsid w:val="0023030D"/>
    <w:rsid w:val="00230568"/>
    <w:rsid w:val="00230D24"/>
    <w:rsid w:val="0023168D"/>
    <w:rsid w:val="00231DE2"/>
    <w:rsid w:val="00232724"/>
    <w:rsid w:val="00233182"/>
    <w:rsid w:val="002336C3"/>
    <w:rsid w:val="00233CB2"/>
    <w:rsid w:val="0023492E"/>
    <w:rsid w:val="0023537B"/>
    <w:rsid w:val="00235B1C"/>
    <w:rsid w:val="00236351"/>
    <w:rsid w:val="00240A26"/>
    <w:rsid w:val="00241F33"/>
    <w:rsid w:val="00242234"/>
    <w:rsid w:val="00242918"/>
    <w:rsid w:val="00242F6B"/>
    <w:rsid w:val="00243127"/>
    <w:rsid w:val="00244909"/>
    <w:rsid w:val="002450F0"/>
    <w:rsid w:val="0024600E"/>
    <w:rsid w:val="00246CCA"/>
    <w:rsid w:val="002476AA"/>
    <w:rsid w:val="0025126E"/>
    <w:rsid w:val="00252691"/>
    <w:rsid w:val="002527EE"/>
    <w:rsid w:val="00254099"/>
    <w:rsid w:val="002545C3"/>
    <w:rsid w:val="002550F4"/>
    <w:rsid w:val="0025569B"/>
    <w:rsid w:val="00256048"/>
    <w:rsid w:val="002565E4"/>
    <w:rsid w:val="002575B6"/>
    <w:rsid w:val="00257B6F"/>
    <w:rsid w:val="00260441"/>
    <w:rsid w:val="002611B6"/>
    <w:rsid w:val="0026185B"/>
    <w:rsid w:val="002623BE"/>
    <w:rsid w:val="002623CC"/>
    <w:rsid w:val="00262C99"/>
    <w:rsid w:val="00263785"/>
    <w:rsid w:val="00264FD3"/>
    <w:rsid w:val="00265362"/>
    <w:rsid w:val="002672BB"/>
    <w:rsid w:val="00270BAB"/>
    <w:rsid w:val="00270EF7"/>
    <w:rsid w:val="00271C84"/>
    <w:rsid w:val="0027253A"/>
    <w:rsid w:val="002726C3"/>
    <w:rsid w:val="0027287B"/>
    <w:rsid w:val="002733C0"/>
    <w:rsid w:val="002734FE"/>
    <w:rsid w:val="00273671"/>
    <w:rsid w:val="00273E22"/>
    <w:rsid w:val="002749F2"/>
    <w:rsid w:val="00274C6A"/>
    <w:rsid w:val="00276120"/>
    <w:rsid w:val="00276C54"/>
    <w:rsid w:val="0027726E"/>
    <w:rsid w:val="00277BCB"/>
    <w:rsid w:val="002802AE"/>
    <w:rsid w:val="002804F4"/>
    <w:rsid w:val="00280604"/>
    <w:rsid w:val="00280BF1"/>
    <w:rsid w:val="00280CFA"/>
    <w:rsid w:val="00282012"/>
    <w:rsid w:val="00282D63"/>
    <w:rsid w:val="00283B73"/>
    <w:rsid w:val="00283E8A"/>
    <w:rsid w:val="00284A60"/>
    <w:rsid w:val="00285703"/>
    <w:rsid w:val="00286788"/>
    <w:rsid w:val="00287F8A"/>
    <w:rsid w:val="00290BEC"/>
    <w:rsid w:val="0029171C"/>
    <w:rsid w:val="00291A2D"/>
    <w:rsid w:val="002920A9"/>
    <w:rsid w:val="00292928"/>
    <w:rsid w:val="00292DCA"/>
    <w:rsid w:val="00293B53"/>
    <w:rsid w:val="00294052"/>
    <w:rsid w:val="00294AAF"/>
    <w:rsid w:val="00296049"/>
    <w:rsid w:val="00296484"/>
    <w:rsid w:val="002965C4"/>
    <w:rsid w:val="002975F7"/>
    <w:rsid w:val="002A0197"/>
    <w:rsid w:val="002A0ACD"/>
    <w:rsid w:val="002A1A6E"/>
    <w:rsid w:val="002A1AC1"/>
    <w:rsid w:val="002A1ACB"/>
    <w:rsid w:val="002A25E3"/>
    <w:rsid w:val="002A2670"/>
    <w:rsid w:val="002A49E5"/>
    <w:rsid w:val="002A536E"/>
    <w:rsid w:val="002A5F77"/>
    <w:rsid w:val="002A69A1"/>
    <w:rsid w:val="002A7595"/>
    <w:rsid w:val="002A7D95"/>
    <w:rsid w:val="002A7F66"/>
    <w:rsid w:val="002B0CF8"/>
    <w:rsid w:val="002B11D2"/>
    <w:rsid w:val="002B187D"/>
    <w:rsid w:val="002B2C2D"/>
    <w:rsid w:val="002B47F6"/>
    <w:rsid w:val="002B4BE8"/>
    <w:rsid w:val="002B69F9"/>
    <w:rsid w:val="002B7505"/>
    <w:rsid w:val="002B7EBA"/>
    <w:rsid w:val="002C1384"/>
    <w:rsid w:val="002C166E"/>
    <w:rsid w:val="002C169C"/>
    <w:rsid w:val="002C1AD4"/>
    <w:rsid w:val="002C2201"/>
    <w:rsid w:val="002C2271"/>
    <w:rsid w:val="002C2319"/>
    <w:rsid w:val="002C234D"/>
    <w:rsid w:val="002C26D5"/>
    <w:rsid w:val="002C28C4"/>
    <w:rsid w:val="002C2DD7"/>
    <w:rsid w:val="002C32C3"/>
    <w:rsid w:val="002C3E6F"/>
    <w:rsid w:val="002C722A"/>
    <w:rsid w:val="002C7F81"/>
    <w:rsid w:val="002D10AC"/>
    <w:rsid w:val="002D12BA"/>
    <w:rsid w:val="002D16B4"/>
    <w:rsid w:val="002D288D"/>
    <w:rsid w:val="002D36A7"/>
    <w:rsid w:val="002D4DB2"/>
    <w:rsid w:val="002D5163"/>
    <w:rsid w:val="002D7234"/>
    <w:rsid w:val="002D74A1"/>
    <w:rsid w:val="002E0C44"/>
    <w:rsid w:val="002E1E07"/>
    <w:rsid w:val="002E275E"/>
    <w:rsid w:val="002E3335"/>
    <w:rsid w:val="002E3B78"/>
    <w:rsid w:val="002E3F10"/>
    <w:rsid w:val="002E4724"/>
    <w:rsid w:val="002E55D7"/>
    <w:rsid w:val="002E5BCB"/>
    <w:rsid w:val="002E606E"/>
    <w:rsid w:val="002E640A"/>
    <w:rsid w:val="002E69EE"/>
    <w:rsid w:val="002E75E2"/>
    <w:rsid w:val="002F0165"/>
    <w:rsid w:val="002F0D39"/>
    <w:rsid w:val="002F1573"/>
    <w:rsid w:val="002F17E7"/>
    <w:rsid w:val="002F1E58"/>
    <w:rsid w:val="002F23D3"/>
    <w:rsid w:val="002F405A"/>
    <w:rsid w:val="002F4D7B"/>
    <w:rsid w:val="002F54E3"/>
    <w:rsid w:val="002F55A9"/>
    <w:rsid w:val="002F65A3"/>
    <w:rsid w:val="002F7D72"/>
    <w:rsid w:val="002F7E12"/>
    <w:rsid w:val="00300E26"/>
    <w:rsid w:val="00301136"/>
    <w:rsid w:val="003015A2"/>
    <w:rsid w:val="00301704"/>
    <w:rsid w:val="00302655"/>
    <w:rsid w:val="00304C6D"/>
    <w:rsid w:val="003050E3"/>
    <w:rsid w:val="00305D9C"/>
    <w:rsid w:val="00310BDB"/>
    <w:rsid w:val="003116E8"/>
    <w:rsid w:val="00311E35"/>
    <w:rsid w:val="00312964"/>
    <w:rsid w:val="00313732"/>
    <w:rsid w:val="00313A2C"/>
    <w:rsid w:val="0031457B"/>
    <w:rsid w:val="003147D9"/>
    <w:rsid w:val="00315A72"/>
    <w:rsid w:val="0031623A"/>
    <w:rsid w:val="0032095E"/>
    <w:rsid w:val="00321750"/>
    <w:rsid w:val="00322FFC"/>
    <w:rsid w:val="00324840"/>
    <w:rsid w:val="00327DED"/>
    <w:rsid w:val="00331517"/>
    <w:rsid w:val="00331915"/>
    <w:rsid w:val="00331E95"/>
    <w:rsid w:val="0033223F"/>
    <w:rsid w:val="00332F07"/>
    <w:rsid w:val="00332FD2"/>
    <w:rsid w:val="00333B1E"/>
    <w:rsid w:val="00334CC0"/>
    <w:rsid w:val="00334F3E"/>
    <w:rsid w:val="00334FCA"/>
    <w:rsid w:val="00335D13"/>
    <w:rsid w:val="00336217"/>
    <w:rsid w:val="00336772"/>
    <w:rsid w:val="003368C9"/>
    <w:rsid w:val="0033781C"/>
    <w:rsid w:val="00337EB1"/>
    <w:rsid w:val="00340258"/>
    <w:rsid w:val="00340446"/>
    <w:rsid w:val="0034150B"/>
    <w:rsid w:val="00342DFB"/>
    <w:rsid w:val="00347142"/>
    <w:rsid w:val="003476A3"/>
    <w:rsid w:val="00347FA7"/>
    <w:rsid w:val="00350288"/>
    <w:rsid w:val="0035116F"/>
    <w:rsid w:val="00351513"/>
    <w:rsid w:val="003519C7"/>
    <w:rsid w:val="0035202E"/>
    <w:rsid w:val="0035290B"/>
    <w:rsid w:val="00352951"/>
    <w:rsid w:val="00352C35"/>
    <w:rsid w:val="0035384D"/>
    <w:rsid w:val="00353F08"/>
    <w:rsid w:val="00354402"/>
    <w:rsid w:val="00356DA3"/>
    <w:rsid w:val="00357B24"/>
    <w:rsid w:val="00357C0A"/>
    <w:rsid w:val="00357EA7"/>
    <w:rsid w:val="00361163"/>
    <w:rsid w:val="00361269"/>
    <w:rsid w:val="00361C86"/>
    <w:rsid w:val="00361E4F"/>
    <w:rsid w:val="00363BEC"/>
    <w:rsid w:val="00363EE1"/>
    <w:rsid w:val="00364465"/>
    <w:rsid w:val="00364C42"/>
    <w:rsid w:val="003652EF"/>
    <w:rsid w:val="003652F3"/>
    <w:rsid w:val="00367C28"/>
    <w:rsid w:val="00370A47"/>
    <w:rsid w:val="00370ABB"/>
    <w:rsid w:val="00370DB9"/>
    <w:rsid w:val="003721F7"/>
    <w:rsid w:val="00372A6F"/>
    <w:rsid w:val="00380123"/>
    <w:rsid w:val="003801BC"/>
    <w:rsid w:val="00380A0F"/>
    <w:rsid w:val="00380F48"/>
    <w:rsid w:val="0038130C"/>
    <w:rsid w:val="00381738"/>
    <w:rsid w:val="00382272"/>
    <w:rsid w:val="003822FA"/>
    <w:rsid w:val="003823A0"/>
    <w:rsid w:val="003829AB"/>
    <w:rsid w:val="00383060"/>
    <w:rsid w:val="00383A2E"/>
    <w:rsid w:val="00383E2C"/>
    <w:rsid w:val="0038406A"/>
    <w:rsid w:val="003846C9"/>
    <w:rsid w:val="003859CE"/>
    <w:rsid w:val="00385AC4"/>
    <w:rsid w:val="003860DF"/>
    <w:rsid w:val="0038750D"/>
    <w:rsid w:val="003876CA"/>
    <w:rsid w:val="0038791E"/>
    <w:rsid w:val="00387BB5"/>
    <w:rsid w:val="00387D47"/>
    <w:rsid w:val="00387D90"/>
    <w:rsid w:val="00387F18"/>
    <w:rsid w:val="00390546"/>
    <w:rsid w:val="003910E5"/>
    <w:rsid w:val="00392D66"/>
    <w:rsid w:val="00393814"/>
    <w:rsid w:val="00393C83"/>
    <w:rsid w:val="00393EA1"/>
    <w:rsid w:val="00394282"/>
    <w:rsid w:val="00395707"/>
    <w:rsid w:val="003961F1"/>
    <w:rsid w:val="00396F43"/>
    <w:rsid w:val="00397034"/>
    <w:rsid w:val="00397292"/>
    <w:rsid w:val="00397F14"/>
    <w:rsid w:val="003A03CA"/>
    <w:rsid w:val="003A1917"/>
    <w:rsid w:val="003A204C"/>
    <w:rsid w:val="003A26C6"/>
    <w:rsid w:val="003A297B"/>
    <w:rsid w:val="003A6E22"/>
    <w:rsid w:val="003B0462"/>
    <w:rsid w:val="003B053D"/>
    <w:rsid w:val="003B1702"/>
    <w:rsid w:val="003B2142"/>
    <w:rsid w:val="003B371D"/>
    <w:rsid w:val="003B3870"/>
    <w:rsid w:val="003B4087"/>
    <w:rsid w:val="003B41B7"/>
    <w:rsid w:val="003B4A25"/>
    <w:rsid w:val="003B5E36"/>
    <w:rsid w:val="003B6919"/>
    <w:rsid w:val="003B6949"/>
    <w:rsid w:val="003B7298"/>
    <w:rsid w:val="003B7AE7"/>
    <w:rsid w:val="003B7B7F"/>
    <w:rsid w:val="003C20A0"/>
    <w:rsid w:val="003C2652"/>
    <w:rsid w:val="003C2FAE"/>
    <w:rsid w:val="003C44F4"/>
    <w:rsid w:val="003C51C1"/>
    <w:rsid w:val="003C5FF7"/>
    <w:rsid w:val="003C6A8D"/>
    <w:rsid w:val="003C6FAC"/>
    <w:rsid w:val="003C7AEF"/>
    <w:rsid w:val="003C7DCC"/>
    <w:rsid w:val="003D032A"/>
    <w:rsid w:val="003D0D60"/>
    <w:rsid w:val="003D345C"/>
    <w:rsid w:val="003D3D7D"/>
    <w:rsid w:val="003D4119"/>
    <w:rsid w:val="003D4E9D"/>
    <w:rsid w:val="003E0957"/>
    <w:rsid w:val="003E1695"/>
    <w:rsid w:val="003E197E"/>
    <w:rsid w:val="003E51AC"/>
    <w:rsid w:val="003E5B0A"/>
    <w:rsid w:val="003E600B"/>
    <w:rsid w:val="003E7352"/>
    <w:rsid w:val="003E7541"/>
    <w:rsid w:val="003F005B"/>
    <w:rsid w:val="003F0186"/>
    <w:rsid w:val="003F0A5E"/>
    <w:rsid w:val="003F0C11"/>
    <w:rsid w:val="003F1553"/>
    <w:rsid w:val="003F21D1"/>
    <w:rsid w:val="003F2ACC"/>
    <w:rsid w:val="003F304E"/>
    <w:rsid w:val="003F39E9"/>
    <w:rsid w:val="003F45C1"/>
    <w:rsid w:val="003F51F0"/>
    <w:rsid w:val="003F7102"/>
    <w:rsid w:val="003F74E8"/>
    <w:rsid w:val="004001D8"/>
    <w:rsid w:val="004005C4"/>
    <w:rsid w:val="00400FE9"/>
    <w:rsid w:val="00401390"/>
    <w:rsid w:val="0040188A"/>
    <w:rsid w:val="0040245F"/>
    <w:rsid w:val="00403423"/>
    <w:rsid w:val="004040FD"/>
    <w:rsid w:val="004043EE"/>
    <w:rsid w:val="00404785"/>
    <w:rsid w:val="00404B90"/>
    <w:rsid w:val="00404D9E"/>
    <w:rsid w:val="0040594B"/>
    <w:rsid w:val="004059AF"/>
    <w:rsid w:val="0041039D"/>
    <w:rsid w:val="00412CC3"/>
    <w:rsid w:val="00413325"/>
    <w:rsid w:val="00414646"/>
    <w:rsid w:val="00415CD4"/>
    <w:rsid w:val="00416EC7"/>
    <w:rsid w:val="004170F2"/>
    <w:rsid w:val="00420275"/>
    <w:rsid w:val="00420731"/>
    <w:rsid w:val="00421319"/>
    <w:rsid w:val="00423F75"/>
    <w:rsid w:val="004260D3"/>
    <w:rsid w:val="004261B1"/>
    <w:rsid w:val="004262C4"/>
    <w:rsid w:val="004271E9"/>
    <w:rsid w:val="00427EE1"/>
    <w:rsid w:val="00427F9C"/>
    <w:rsid w:val="00430AB4"/>
    <w:rsid w:val="0043188E"/>
    <w:rsid w:val="00431BD6"/>
    <w:rsid w:val="00432087"/>
    <w:rsid w:val="004349C8"/>
    <w:rsid w:val="00435D33"/>
    <w:rsid w:val="004362C1"/>
    <w:rsid w:val="0043645B"/>
    <w:rsid w:val="004365D9"/>
    <w:rsid w:val="004366B5"/>
    <w:rsid w:val="004373D7"/>
    <w:rsid w:val="00437EAF"/>
    <w:rsid w:val="00440741"/>
    <w:rsid w:val="00441B38"/>
    <w:rsid w:val="00442A3B"/>
    <w:rsid w:val="00442E1A"/>
    <w:rsid w:val="0044450B"/>
    <w:rsid w:val="00446969"/>
    <w:rsid w:val="00446BC2"/>
    <w:rsid w:val="0044701F"/>
    <w:rsid w:val="00447DAC"/>
    <w:rsid w:val="00450B69"/>
    <w:rsid w:val="00451484"/>
    <w:rsid w:val="00452B3B"/>
    <w:rsid w:val="00454365"/>
    <w:rsid w:val="00454DF2"/>
    <w:rsid w:val="00454E72"/>
    <w:rsid w:val="00454EFC"/>
    <w:rsid w:val="004566F6"/>
    <w:rsid w:val="00456933"/>
    <w:rsid w:val="00460410"/>
    <w:rsid w:val="0046183F"/>
    <w:rsid w:val="00462797"/>
    <w:rsid w:val="00462FCE"/>
    <w:rsid w:val="00463472"/>
    <w:rsid w:val="004636B9"/>
    <w:rsid w:val="004639AD"/>
    <w:rsid w:val="004641AA"/>
    <w:rsid w:val="0047048A"/>
    <w:rsid w:val="00470AC7"/>
    <w:rsid w:val="00472564"/>
    <w:rsid w:val="00472BA8"/>
    <w:rsid w:val="00473745"/>
    <w:rsid w:val="00473846"/>
    <w:rsid w:val="00474A33"/>
    <w:rsid w:val="00474A58"/>
    <w:rsid w:val="00474F76"/>
    <w:rsid w:val="004752F9"/>
    <w:rsid w:val="004755C1"/>
    <w:rsid w:val="004758F9"/>
    <w:rsid w:val="00476CF8"/>
    <w:rsid w:val="0047711F"/>
    <w:rsid w:val="004800F3"/>
    <w:rsid w:val="00480D74"/>
    <w:rsid w:val="00482972"/>
    <w:rsid w:val="00482EB9"/>
    <w:rsid w:val="00483018"/>
    <w:rsid w:val="0048340D"/>
    <w:rsid w:val="004840B3"/>
    <w:rsid w:val="00484143"/>
    <w:rsid w:val="00484191"/>
    <w:rsid w:val="00484C8F"/>
    <w:rsid w:val="00484DFA"/>
    <w:rsid w:val="004852C2"/>
    <w:rsid w:val="00485E15"/>
    <w:rsid w:val="00486E6A"/>
    <w:rsid w:val="004876C2"/>
    <w:rsid w:val="0049012C"/>
    <w:rsid w:val="004926AF"/>
    <w:rsid w:val="004938D9"/>
    <w:rsid w:val="00495726"/>
    <w:rsid w:val="004966CB"/>
    <w:rsid w:val="00496B2E"/>
    <w:rsid w:val="00497B2F"/>
    <w:rsid w:val="00497FC3"/>
    <w:rsid w:val="004A0A60"/>
    <w:rsid w:val="004A13AF"/>
    <w:rsid w:val="004A1AD1"/>
    <w:rsid w:val="004A1C22"/>
    <w:rsid w:val="004A2506"/>
    <w:rsid w:val="004A27D7"/>
    <w:rsid w:val="004A292C"/>
    <w:rsid w:val="004A2CDD"/>
    <w:rsid w:val="004A3101"/>
    <w:rsid w:val="004A4E3D"/>
    <w:rsid w:val="004A56C3"/>
    <w:rsid w:val="004A56E3"/>
    <w:rsid w:val="004A5AB2"/>
    <w:rsid w:val="004A6008"/>
    <w:rsid w:val="004A7CA6"/>
    <w:rsid w:val="004B1357"/>
    <w:rsid w:val="004B29A6"/>
    <w:rsid w:val="004B2D86"/>
    <w:rsid w:val="004B2EB2"/>
    <w:rsid w:val="004B2FC7"/>
    <w:rsid w:val="004B33F7"/>
    <w:rsid w:val="004B3FDB"/>
    <w:rsid w:val="004B4327"/>
    <w:rsid w:val="004B6D8D"/>
    <w:rsid w:val="004B7D65"/>
    <w:rsid w:val="004C068A"/>
    <w:rsid w:val="004C069F"/>
    <w:rsid w:val="004C125F"/>
    <w:rsid w:val="004C2051"/>
    <w:rsid w:val="004C26FA"/>
    <w:rsid w:val="004C32B8"/>
    <w:rsid w:val="004C33A1"/>
    <w:rsid w:val="004C3D5B"/>
    <w:rsid w:val="004C4B0A"/>
    <w:rsid w:val="004C4ECD"/>
    <w:rsid w:val="004C5031"/>
    <w:rsid w:val="004C5688"/>
    <w:rsid w:val="004C69A0"/>
    <w:rsid w:val="004C7AC6"/>
    <w:rsid w:val="004D01F1"/>
    <w:rsid w:val="004D0CB3"/>
    <w:rsid w:val="004D24B5"/>
    <w:rsid w:val="004D299C"/>
    <w:rsid w:val="004D4439"/>
    <w:rsid w:val="004D49C1"/>
    <w:rsid w:val="004D4ACB"/>
    <w:rsid w:val="004D4E4F"/>
    <w:rsid w:val="004D6543"/>
    <w:rsid w:val="004D7DB1"/>
    <w:rsid w:val="004D7F57"/>
    <w:rsid w:val="004E0D7A"/>
    <w:rsid w:val="004E0FC0"/>
    <w:rsid w:val="004E1B64"/>
    <w:rsid w:val="004E2D39"/>
    <w:rsid w:val="004E2FA7"/>
    <w:rsid w:val="004E30C4"/>
    <w:rsid w:val="004E3D16"/>
    <w:rsid w:val="004E4596"/>
    <w:rsid w:val="004E53BB"/>
    <w:rsid w:val="004F23BE"/>
    <w:rsid w:val="004F2815"/>
    <w:rsid w:val="004F34D9"/>
    <w:rsid w:val="004F3869"/>
    <w:rsid w:val="004F5C44"/>
    <w:rsid w:val="004F6A3A"/>
    <w:rsid w:val="004F7E51"/>
    <w:rsid w:val="00500840"/>
    <w:rsid w:val="00502106"/>
    <w:rsid w:val="00502F98"/>
    <w:rsid w:val="00503FE7"/>
    <w:rsid w:val="00504825"/>
    <w:rsid w:val="00506569"/>
    <w:rsid w:val="00506EFB"/>
    <w:rsid w:val="0050738B"/>
    <w:rsid w:val="005074C6"/>
    <w:rsid w:val="005103C5"/>
    <w:rsid w:val="005104FF"/>
    <w:rsid w:val="005115CA"/>
    <w:rsid w:val="00512C9E"/>
    <w:rsid w:val="00513497"/>
    <w:rsid w:val="00513C75"/>
    <w:rsid w:val="0051452E"/>
    <w:rsid w:val="00514B0C"/>
    <w:rsid w:val="00515A20"/>
    <w:rsid w:val="0051740F"/>
    <w:rsid w:val="00517E65"/>
    <w:rsid w:val="00517E9C"/>
    <w:rsid w:val="005208AC"/>
    <w:rsid w:val="00520F3B"/>
    <w:rsid w:val="005220F7"/>
    <w:rsid w:val="005227AF"/>
    <w:rsid w:val="005254D2"/>
    <w:rsid w:val="00525DE0"/>
    <w:rsid w:val="005261FA"/>
    <w:rsid w:val="0052690B"/>
    <w:rsid w:val="00526FA8"/>
    <w:rsid w:val="005274A7"/>
    <w:rsid w:val="005274F4"/>
    <w:rsid w:val="0053171D"/>
    <w:rsid w:val="00531B29"/>
    <w:rsid w:val="00532F24"/>
    <w:rsid w:val="0053313F"/>
    <w:rsid w:val="00533C0E"/>
    <w:rsid w:val="00534154"/>
    <w:rsid w:val="0053500D"/>
    <w:rsid w:val="00535084"/>
    <w:rsid w:val="0053577A"/>
    <w:rsid w:val="0053663D"/>
    <w:rsid w:val="00536EE6"/>
    <w:rsid w:val="0053709A"/>
    <w:rsid w:val="00537651"/>
    <w:rsid w:val="005402EB"/>
    <w:rsid w:val="00540BDF"/>
    <w:rsid w:val="00542247"/>
    <w:rsid w:val="00544FFD"/>
    <w:rsid w:val="005462A1"/>
    <w:rsid w:val="00546ECE"/>
    <w:rsid w:val="00547095"/>
    <w:rsid w:val="0054718D"/>
    <w:rsid w:val="00547881"/>
    <w:rsid w:val="00550220"/>
    <w:rsid w:val="00550599"/>
    <w:rsid w:val="0055070C"/>
    <w:rsid w:val="00550A39"/>
    <w:rsid w:val="00550F2C"/>
    <w:rsid w:val="00551161"/>
    <w:rsid w:val="00551CFF"/>
    <w:rsid w:val="0055336E"/>
    <w:rsid w:val="00553498"/>
    <w:rsid w:val="00553FE6"/>
    <w:rsid w:val="00554242"/>
    <w:rsid w:val="0055431D"/>
    <w:rsid w:val="00554957"/>
    <w:rsid w:val="005558EB"/>
    <w:rsid w:val="00556203"/>
    <w:rsid w:val="0055765C"/>
    <w:rsid w:val="00557782"/>
    <w:rsid w:val="005618CC"/>
    <w:rsid w:val="00561AD7"/>
    <w:rsid w:val="00563320"/>
    <w:rsid w:val="0056393A"/>
    <w:rsid w:val="00564A58"/>
    <w:rsid w:val="00564F52"/>
    <w:rsid w:val="005652B6"/>
    <w:rsid w:val="005657FA"/>
    <w:rsid w:val="005677B3"/>
    <w:rsid w:val="005700EF"/>
    <w:rsid w:val="00571A32"/>
    <w:rsid w:val="00572235"/>
    <w:rsid w:val="00572A07"/>
    <w:rsid w:val="005733E1"/>
    <w:rsid w:val="00576383"/>
    <w:rsid w:val="005769F4"/>
    <w:rsid w:val="005776F8"/>
    <w:rsid w:val="00581141"/>
    <w:rsid w:val="00583496"/>
    <w:rsid w:val="00583D4D"/>
    <w:rsid w:val="005844FF"/>
    <w:rsid w:val="005848EE"/>
    <w:rsid w:val="005857EE"/>
    <w:rsid w:val="00586665"/>
    <w:rsid w:val="0058781C"/>
    <w:rsid w:val="005879CE"/>
    <w:rsid w:val="00587F3A"/>
    <w:rsid w:val="00592B02"/>
    <w:rsid w:val="005934FC"/>
    <w:rsid w:val="005939F8"/>
    <w:rsid w:val="005940F7"/>
    <w:rsid w:val="005941E9"/>
    <w:rsid w:val="0059447C"/>
    <w:rsid w:val="00594698"/>
    <w:rsid w:val="00594707"/>
    <w:rsid w:val="005961D4"/>
    <w:rsid w:val="00596E1F"/>
    <w:rsid w:val="005A0780"/>
    <w:rsid w:val="005A0A52"/>
    <w:rsid w:val="005A10F5"/>
    <w:rsid w:val="005A1B37"/>
    <w:rsid w:val="005A24AC"/>
    <w:rsid w:val="005A261C"/>
    <w:rsid w:val="005A57D3"/>
    <w:rsid w:val="005A6940"/>
    <w:rsid w:val="005A7B2C"/>
    <w:rsid w:val="005B138F"/>
    <w:rsid w:val="005B1A69"/>
    <w:rsid w:val="005B1C00"/>
    <w:rsid w:val="005B20DA"/>
    <w:rsid w:val="005B2B41"/>
    <w:rsid w:val="005B3510"/>
    <w:rsid w:val="005B4CA8"/>
    <w:rsid w:val="005B52D7"/>
    <w:rsid w:val="005B57A3"/>
    <w:rsid w:val="005B6605"/>
    <w:rsid w:val="005C0379"/>
    <w:rsid w:val="005C2C2C"/>
    <w:rsid w:val="005C30B5"/>
    <w:rsid w:val="005C4D76"/>
    <w:rsid w:val="005D16A1"/>
    <w:rsid w:val="005D1918"/>
    <w:rsid w:val="005D2713"/>
    <w:rsid w:val="005D28D9"/>
    <w:rsid w:val="005D2992"/>
    <w:rsid w:val="005D31F5"/>
    <w:rsid w:val="005D4A7B"/>
    <w:rsid w:val="005D4CBB"/>
    <w:rsid w:val="005D6918"/>
    <w:rsid w:val="005D69EA"/>
    <w:rsid w:val="005D70AF"/>
    <w:rsid w:val="005D7263"/>
    <w:rsid w:val="005D7D8F"/>
    <w:rsid w:val="005E00A6"/>
    <w:rsid w:val="005E0D34"/>
    <w:rsid w:val="005E2570"/>
    <w:rsid w:val="005E2BD4"/>
    <w:rsid w:val="005E2E4F"/>
    <w:rsid w:val="005E396B"/>
    <w:rsid w:val="005E3FB9"/>
    <w:rsid w:val="005E4F38"/>
    <w:rsid w:val="005E50DA"/>
    <w:rsid w:val="005E5AC1"/>
    <w:rsid w:val="005E5FEA"/>
    <w:rsid w:val="005E6F48"/>
    <w:rsid w:val="005E78C9"/>
    <w:rsid w:val="005E7A90"/>
    <w:rsid w:val="005F029A"/>
    <w:rsid w:val="005F062F"/>
    <w:rsid w:val="005F0D5F"/>
    <w:rsid w:val="005F1733"/>
    <w:rsid w:val="005F1D9D"/>
    <w:rsid w:val="005F264C"/>
    <w:rsid w:val="005F2A25"/>
    <w:rsid w:val="005F3417"/>
    <w:rsid w:val="005F56E3"/>
    <w:rsid w:val="005F5741"/>
    <w:rsid w:val="005F586A"/>
    <w:rsid w:val="005F58F4"/>
    <w:rsid w:val="00602259"/>
    <w:rsid w:val="006026E5"/>
    <w:rsid w:val="00602AE1"/>
    <w:rsid w:val="0060431F"/>
    <w:rsid w:val="00605A38"/>
    <w:rsid w:val="00606494"/>
    <w:rsid w:val="00606CD6"/>
    <w:rsid w:val="00606E64"/>
    <w:rsid w:val="006124CF"/>
    <w:rsid w:val="006124F7"/>
    <w:rsid w:val="00613AB8"/>
    <w:rsid w:val="0061471E"/>
    <w:rsid w:val="00614B36"/>
    <w:rsid w:val="00615C34"/>
    <w:rsid w:val="0061663B"/>
    <w:rsid w:val="006167F7"/>
    <w:rsid w:val="00617C01"/>
    <w:rsid w:val="00622084"/>
    <w:rsid w:val="006220BA"/>
    <w:rsid w:val="006228CB"/>
    <w:rsid w:val="0062491C"/>
    <w:rsid w:val="006258D4"/>
    <w:rsid w:val="00626868"/>
    <w:rsid w:val="00626E96"/>
    <w:rsid w:val="0062734F"/>
    <w:rsid w:val="00627620"/>
    <w:rsid w:val="00631281"/>
    <w:rsid w:val="0063160D"/>
    <w:rsid w:val="00633972"/>
    <w:rsid w:val="006343B5"/>
    <w:rsid w:val="00635690"/>
    <w:rsid w:val="006358FA"/>
    <w:rsid w:val="00640905"/>
    <w:rsid w:val="00641115"/>
    <w:rsid w:val="00641EC7"/>
    <w:rsid w:val="00642024"/>
    <w:rsid w:val="00642697"/>
    <w:rsid w:val="00642A98"/>
    <w:rsid w:val="00643EE7"/>
    <w:rsid w:val="00644C93"/>
    <w:rsid w:val="00645347"/>
    <w:rsid w:val="0064535F"/>
    <w:rsid w:val="006463D1"/>
    <w:rsid w:val="00646658"/>
    <w:rsid w:val="0064679F"/>
    <w:rsid w:val="00646F4E"/>
    <w:rsid w:val="006506D4"/>
    <w:rsid w:val="00652C49"/>
    <w:rsid w:val="00653445"/>
    <w:rsid w:val="00653872"/>
    <w:rsid w:val="00653DD3"/>
    <w:rsid w:val="00656600"/>
    <w:rsid w:val="0066068A"/>
    <w:rsid w:val="006608C5"/>
    <w:rsid w:val="006628C9"/>
    <w:rsid w:val="00663E26"/>
    <w:rsid w:val="0066433F"/>
    <w:rsid w:val="00664C69"/>
    <w:rsid w:val="00665DA6"/>
    <w:rsid w:val="00665DC5"/>
    <w:rsid w:val="00666641"/>
    <w:rsid w:val="006673F7"/>
    <w:rsid w:val="00671B48"/>
    <w:rsid w:val="0067234A"/>
    <w:rsid w:val="00672670"/>
    <w:rsid w:val="006741E5"/>
    <w:rsid w:val="00674EEE"/>
    <w:rsid w:val="0067522D"/>
    <w:rsid w:val="0067533B"/>
    <w:rsid w:val="006757C2"/>
    <w:rsid w:val="006757EE"/>
    <w:rsid w:val="006764DD"/>
    <w:rsid w:val="00676C54"/>
    <w:rsid w:val="00677048"/>
    <w:rsid w:val="00677B2B"/>
    <w:rsid w:val="00680094"/>
    <w:rsid w:val="00680FDB"/>
    <w:rsid w:val="00681003"/>
    <w:rsid w:val="006827D7"/>
    <w:rsid w:val="006830CA"/>
    <w:rsid w:val="00683544"/>
    <w:rsid w:val="00683C07"/>
    <w:rsid w:val="006842E7"/>
    <w:rsid w:val="006848F8"/>
    <w:rsid w:val="00684A23"/>
    <w:rsid w:val="006858CD"/>
    <w:rsid w:val="006859C8"/>
    <w:rsid w:val="006865CF"/>
    <w:rsid w:val="00687565"/>
    <w:rsid w:val="006877AC"/>
    <w:rsid w:val="00687975"/>
    <w:rsid w:val="00690174"/>
    <w:rsid w:val="0069035B"/>
    <w:rsid w:val="006904D0"/>
    <w:rsid w:val="00692B3B"/>
    <w:rsid w:val="00692D97"/>
    <w:rsid w:val="00693078"/>
    <w:rsid w:val="00693AF6"/>
    <w:rsid w:val="0069487D"/>
    <w:rsid w:val="00695926"/>
    <w:rsid w:val="00695B12"/>
    <w:rsid w:val="0069654E"/>
    <w:rsid w:val="006967A0"/>
    <w:rsid w:val="00696FAB"/>
    <w:rsid w:val="006A0D2C"/>
    <w:rsid w:val="006A1CB4"/>
    <w:rsid w:val="006A21D7"/>
    <w:rsid w:val="006A2AF5"/>
    <w:rsid w:val="006A4EF9"/>
    <w:rsid w:val="006A5880"/>
    <w:rsid w:val="006A63CD"/>
    <w:rsid w:val="006A7BBE"/>
    <w:rsid w:val="006B0D36"/>
    <w:rsid w:val="006B1E15"/>
    <w:rsid w:val="006B2E30"/>
    <w:rsid w:val="006B3768"/>
    <w:rsid w:val="006B39D0"/>
    <w:rsid w:val="006B44C0"/>
    <w:rsid w:val="006B4763"/>
    <w:rsid w:val="006B476A"/>
    <w:rsid w:val="006B4CDE"/>
    <w:rsid w:val="006B5885"/>
    <w:rsid w:val="006C1280"/>
    <w:rsid w:val="006C14BF"/>
    <w:rsid w:val="006C1F1B"/>
    <w:rsid w:val="006C2A70"/>
    <w:rsid w:val="006C3787"/>
    <w:rsid w:val="006C38F6"/>
    <w:rsid w:val="006C5C47"/>
    <w:rsid w:val="006C6390"/>
    <w:rsid w:val="006C69C6"/>
    <w:rsid w:val="006C6DF0"/>
    <w:rsid w:val="006C6F0E"/>
    <w:rsid w:val="006C7DF7"/>
    <w:rsid w:val="006C7EFC"/>
    <w:rsid w:val="006D053D"/>
    <w:rsid w:val="006D05B8"/>
    <w:rsid w:val="006D175E"/>
    <w:rsid w:val="006D1E44"/>
    <w:rsid w:val="006D22B5"/>
    <w:rsid w:val="006D2BF4"/>
    <w:rsid w:val="006D3027"/>
    <w:rsid w:val="006D3954"/>
    <w:rsid w:val="006D5203"/>
    <w:rsid w:val="006D550D"/>
    <w:rsid w:val="006D65C3"/>
    <w:rsid w:val="006D7702"/>
    <w:rsid w:val="006E02F2"/>
    <w:rsid w:val="006E09C7"/>
    <w:rsid w:val="006E0A96"/>
    <w:rsid w:val="006E17A5"/>
    <w:rsid w:val="006E3223"/>
    <w:rsid w:val="006E4122"/>
    <w:rsid w:val="006E4D82"/>
    <w:rsid w:val="006E631A"/>
    <w:rsid w:val="006E65BB"/>
    <w:rsid w:val="006E69DC"/>
    <w:rsid w:val="006E79C1"/>
    <w:rsid w:val="006F0070"/>
    <w:rsid w:val="006F21AC"/>
    <w:rsid w:val="006F2975"/>
    <w:rsid w:val="006F3E1A"/>
    <w:rsid w:val="006F4B3B"/>
    <w:rsid w:val="006F52B6"/>
    <w:rsid w:val="006F52FE"/>
    <w:rsid w:val="006F7CD1"/>
    <w:rsid w:val="007004BE"/>
    <w:rsid w:val="00700C46"/>
    <w:rsid w:val="00701D9F"/>
    <w:rsid w:val="00704C5A"/>
    <w:rsid w:val="00706ABC"/>
    <w:rsid w:val="00706C57"/>
    <w:rsid w:val="00707647"/>
    <w:rsid w:val="00707BD2"/>
    <w:rsid w:val="007102B9"/>
    <w:rsid w:val="00710AB8"/>
    <w:rsid w:val="00713195"/>
    <w:rsid w:val="007133AC"/>
    <w:rsid w:val="00713EC7"/>
    <w:rsid w:val="0071426F"/>
    <w:rsid w:val="0071461F"/>
    <w:rsid w:val="007150C0"/>
    <w:rsid w:val="00715285"/>
    <w:rsid w:val="00715CD9"/>
    <w:rsid w:val="0071708E"/>
    <w:rsid w:val="00717744"/>
    <w:rsid w:val="00720493"/>
    <w:rsid w:val="007209CA"/>
    <w:rsid w:val="0072103C"/>
    <w:rsid w:val="007215B4"/>
    <w:rsid w:val="00721909"/>
    <w:rsid w:val="0072469C"/>
    <w:rsid w:val="00724AB5"/>
    <w:rsid w:val="00724C42"/>
    <w:rsid w:val="00724D8F"/>
    <w:rsid w:val="00724F6E"/>
    <w:rsid w:val="0072719B"/>
    <w:rsid w:val="007303A2"/>
    <w:rsid w:val="007309B0"/>
    <w:rsid w:val="00730CD1"/>
    <w:rsid w:val="00731BAF"/>
    <w:rsid w:val="00732597"/>
    <w:rsid w:val="00733B2B"/>
    <w:rsid w:val="00734089"/>
    <w:rsid w:val="00734E6B"/>
    <w:rsid w:val="00735781"/>
    <w:rsid w:val="00736521"/>
    <w:rsid w:val="007368AA"/>
    <w:rsid w:val="00736A5D"/>
    <w:rsid w:val="00736EB8"/>
    <w:rsid w:val="00737295"/>
    <w:rsid w:val="007402B7"/>
    <w:rsid w:val="00740755"/>
    <w:rsid w:val="00740810"/>
    <w:rsid w:val="00742370"/>
    <w:rsid w:val="0074243E"/>
    <w:rsid w:val="007431BC"/>
    <w:rsid w:val="00743450"/>
    <w:rsid w:val="00743879"/>
    <w:rsid w:val="007438FE"/>
    <w:rsid w:val="00743D0E"/>
    <w:rsid w:val="00744C71"/>
    <w:rsid w:val="007459C7"/>
    <w:rsid w:val="007464FB"/>
    <w:rsid w:val="007476D6"/>
    <w:rsid w:val="007504E4"/>
    <w:rsid w:val="007509A0"/>
    <w:rsid w:val="00750B77"/>
    <w:rsid w:val="00750D29"/>
    <w:rsid w:val="0075101B"/>
    <w:rsid w:val="00752995"/>
    <w:rsid w:val="00752C1F"/>
    <w:rsid w:val="007539AF"/>
    <w:rsid w:val="00753F65"/>
    <w:rsid w:val="00754637"/>
    <w:rsid w:val="00755414"/>
    <w:rsid w:val="007557C5"/>
    <w:rsid w:val="00755DB9"/>
    <w:rsid w:val="00756198"/>
    <w:rsid w:val="007562F1"/>
    <w:rsid w:val="00757579"/>
    <w:rsid w:val="007578C6"/>
    <w:rsid w:val="00757D1B"/>
    <w:rsid w:val="00760178"/>
    <w:rsid w:val="007601F3"/>
    <w:rsid w:val="00760268"/>
    <w:rsid w:val="007603A2"/>
    <w:rsid w:val="007605B5"/>
    <w:rsid w:val="007613C4"/>
    <w:rsid w:val="00761603"/>
    <w:rsid w:val="00761C9B"/>
    <w:rsid w:val="00762CBB"/>
    <w:rsid w:val="0076319D"/>
    <w:rsid w:val="00763FA8"/>
    <w:rsid w:val="00764A95"/>
    <w:rsid w:val="007656AB"/>
    <w:rsid w:val="007665E4"/>
    <w:rsid w:val="00766BDB"/>
    <w:rsid w:val="00770018"/>
    <w:rsid w:val="00770E70"/>
    <w:rsid w:val="00771D59"/>
    <w:rsid w:val="007726D0"/>
    <w:rsid w:val="007739F0"/>
    <w:rsid w:val="00773E44"/>
    <w:rsid w:val="007740EC"/>
    <w:rsid w:val="0077410B"/>
    <w:rsid w:val="00774C79"/>
    <w:rsid w:val="00775B72"/>
    <w:rsid w:val="0077682E"/>
    <w:rsid w:val="00776AF2"/>
    <w:rsid w:val="00776D09"/>
    <w:rsid w:val="0077718D"/>
    <w:rsid w:val="00780F52"/>
    <w:rsid w:val="007810DF"/>
    <w:rsid w:val="0078115A"/>
    <w:rsid w:val="00781397"/>
    <w:rsid w:val="0078190A"/>
    <w:rsid w:val="007819A6"/>
    <w:rsid w:val="00781FDC"/>
    <w:rsid w:val="00783C28"/>
    <w:rsid w:val="00783F6B"/>
    <w:rsid w:val="0078432D"/>
    <w:rsid w:val="00784D02"/>
    <w:rsid w:val="007858AC"/>
    <w:rsid w:val="00785FB8"/>
    <w:rsid w:val="00786762"/>
    <w:rsid w:val="007876F9"/>
    <w:rsid w:val="00790A62"/>
    <w:rsid w:val="00790D5D"/>
    <w:rsid w:val="00791858"/>
    <w:rsid w:val="00792B01"/>
    <w:rsid w:val="007939DD"/>
    <w:rsid w:val="00793C10"/>
    <w:rsid w:val="00794472"/>
    <w:rsid w:val="00797257"/>
    <w:rsid w:val="00797BE3"/>
    <w:rsid w:val="007A06F1"/>
    <w:rsid w:val="007A07F7"/>
    <w:rsid w:val="007A09DC"/>
    <w:rsid w:val="007A0FC7"/>
    <w:rsid w:val="007A10D0"/>
    <w:rsid w:val="007A2294"/>
    <w:rsid w:val="007A248B"/>
    <w:rsid w:val="007A2B1E"/>
    <w:rsid w:val="007A3900"/>
    <w:rsid w:val="007A3A90"/>
    <w:rsid w:val="007A460D"/>
    <w:rsid w:val="007A5663"/>
    <w:rsid w:val="007A58B7"/>
    <w:rsid w:val="007A5CEF"/>
    <w:rsid w:val="007A64E2"/>
    <w:rsid w:val="007A6EF0"/>
    <w:rsid w:val="007B140D"/>
    <w:rsid w:val="007B5BFE"/>
    <w:rsid w:val="007B782F"/>
    <w:rsid w:val="007C0018"/>
    <w:rsid w:val="007C16BB"/>
    <w:rsid w:val="007C22A7"/>
    <w:rsid w:val="007C4C0F"/>
    <w:rsid w:val="007C4E45"/>
    <w:rsid w:val="007C5F3C"/>
    <w:rsid w:val="007C6BEB"/>
    <w:rsid w:val="007C7137"/>
    <w:rsid w:val="007C737A"/>
    <w:rsid w:val="007C7B04"/>
    <w:rsid w:val="007C7CA9"/>
    <w:rsid w:val="007D0120"/>
    <w:rsid w:val="007D0F17"/>
    <w:rsid w:val="007D0F41"/>
    <w:rsid w:val="007D2B6E"/>
    <w:rsid w:val="007D3889"/>
    <w:rsid w:val="007D3C68"/>
    <w:rsid w:val="007D4491"/>
    <w:rsid w:val="007D4C84"/>
    <w:rsid w:val="007D50A5"/>
    <w:rsid w:val="007D5B82"/>
    <w:rsid w:val="007D5E91"/>
    <w:rsid w:val="007D6445"/>
    <w:rsid w:val="007D6B11"/>
    <w:rsid w:val="007D7702"/>
    <w:rsid w:val="007E1B43"/>
    <w:rsid w:val="007E1E15"/>
    <w:rsid w:val="007E2060"/>
    <w:rsid w:val="007E263E"/>
    <w:rsid w:val="007E2B52"/>
    <w:rsid w:val="007E3ACA"/>
    <w:rsid w:val="007E5707"/>
    <w:rsid w:val="007E586A"/>
    <w:rsid w:val="007E7057"/>
    <w:rsid w:val="007F0976"/>
    <w:rsid w:val="007F0E80"/>
    <w:rsid w:val="007F103E"/>
    <w:rsid w:val="007F109C"/>
    <w:rsid w:val="007F27F9"/>
    <w:rsid w:val="007F2EAF"/>
    <w:rsid w:val="007F39B9"/>
    <w:rsid w:val="007F6121"/>
    <w:rsid w:val="007F6576"/>
    <w:rsid w:val="007F72EA"/>
    <w:rsid w:val="007F77AA"/>
    <w:rsid w:val="007F782C"/>
    <w:rsid w:val="008003AC"/>
    <w:rsid w:val="008003DD"/>
    <w:rsid w:val="008016C3"/>
    <w:rsid w:val="00801739"/>
    <w:rsid w:val="00804533"/>
    <w:rsid w:val="00804982"/>
    <w:rsid w:val="00804BF6"/>
    <w:rsid w:val="00804DDF"/>
    <w:rsid w:val="00804EAE"/>
    <w:rsid w:val="0080510A"/>
    <w:rsid w:val="00806639"/>
    <w:rsid w:val="00811E2F"/>
    <w:rsid w:val="00812BC5"/>
    <w:rsid w:val="00812EC6"/>
    <w:rsid w:val="00813835"/>
    <w:rsid w:val="00813B1F"/>
    <w:rsid w:val="008141AA"/>
    <w:rsid w:val="008141CB"/>
    <w:rsid w:val="00814616"/>
    <w:rsid w:val="00814C43"/>
    <w:rsid w:val="00815AFD"/>
    <w:rsid w:val="0082044F"/>
    <w:rsid w:val="00820581"/>
    <w:rsid w:val="0082077A"/>
    <w:rsid w:val="0082077F"/>
    <w:rsid w:val="008219C5"/>
    <w:rsid w:val="00821ACB"/>
    <w:rsid w:val="00821B64"/>
    <w:rsid w:val="00821F84"/>
    <w:rsid w:val="00823605"/>
    <w:rsid w:val="00824670"/>
    <w:rsid w:val="00825781"/>
    <w:rsid w:val="00826B7B"/>
    <w:rsid w:val="00826E89"/>
    <w:rsid w:val="008271EE"/>
    <w:rsid w:val="00827B06"/>
    <w:rsid w:val="00833606"/>
    <w:rsid w:val="00834A2B"/>
    <w:rsid w:val="00835A43"/>
    <w:rsid w:val="008369BF"/>
    <w:rsid w:val="00837119"/>
    <w:rsid w:val="0084063A"/>
    <w:rsid w:val="008425C3"/>
    <w:rsid w:val="00842D22"/>
    <w:rsid w:val="008447D1"/>
    <w:rsid w:val="00845E81"/>
    <w:rsid w:val="0084608E"/>
    <w:rsid w:val="008463C1"/>
    <w:rsid w:val="008471A0"/>
    <w:rsid w:val="00847F6F"/>
    <w:rsid w:val="008502B3"/>
    <w:rsid w:val="00850555"/>
    <w:rsid w:val="008507A1"/>
    <w:rsid w:val="008508F7"/>
    <w:rsid w:val="0085251F"/>
    <w:rsid w:val="00852B3B"/>
    <w:rsid w:val="008534BE"/>
    <w:rsid w:val="008542E2"/>
    <w:rsid w:val="008546EC"/>
    <w:rsid w:val="00855248"/>
    <w:rsid w:val="00855263"/>
    <w:rsid w:val="00855AF9"/>
    <w:rsid w:val="008564E2"/>
    <w:rsid w:val="008565B2"/>
    <w:rsid w:val="00856C35"/>
    <w:rsid w:val="00857036"/>
    <w:rsid w:val="00857782"/>
    <w:rsid w:val="00860400"/>
    <w:rsid w:val="0086043E"/>
    <w:rsid w:val="0086088A"/>
    <w:rsid w:val="00860CCD"/>
    <w:rsid w:val="008620B9"/>
    <w:rsid w:val="00862441"/>
    <w:rsid w:val="00862A3A"/>
    <w:rsid w:val="00862C3F"/>
    <w:rsid w:val="008631D3"/>
    <w:rsid w:val="00864482"/>
    <w:rsid w:val="00866458"/>
    <w:rsid w:val="00867D58"/>
    <w:rsid w:val="008707B2"/>
    <w:rsid w:val="00870982"/>
    <w:rsid w:val="00871434"/>
    <w:rsid w:val="00871C3C"/>
    <w:rsid w:val="008735C5"/>
    <w:rsid w:val="008741A1"/>
    <w:rsid w:val="008747FB"/>
    <w:rsid w:val="00875C27"/>
    <w:rsid w:val="00876062"/>
    <w:rsid w:val="00876689"/>
    <w:rsid w:val="008768CB"/>
    <w:rsid w:val="00877182"/>
    <w:rsid w:val="008803E3"/>
    <w:rsid w:val="0088268D"/>
    <w:rsid w:val="0088321D"/>
    <w:rsid w:val="008834F9"/>
    <w:rsid w:val="008835F2"/>
    <w:rsid w:val="00883D3A"/>
    <w:rsid w:val="00883EA8"/>
    <w:rsid w:val="00884B09"/>
    <w:rsid w:val="008858F6"/>
    <w:rsid w:val="00886158"/>
    <w:rsid w:val="00886488"/>
    <w:rsid w:val="0088687E"/>
    <w:rsid w:val="00887C53"/>
    <w:rsid w:val="00890D82"/>
    <w:rsid w:val="00890F8B"/>
    <w:rsid w:val="0089122B"/>
    <w:rsid w:val="00891883"/>
    <w:rsid w:val="00892243"/>
    <w:rsid w:val="008924F3"/>
    <w:rsid w:val="00894830"/>
    <w:rsid w:val="008951DF"/>
    <w:rsid w:val="00895AC9"/>
    <w:rsid w:val="00896B0E"/>
    <w:rsid w:val="008973F2"/>
    <w:rsid w:val="008A02D1"/>
    <w:rsid w:val="008A178A"/>
    <w:rsid w:val="008A2BF8"/>
    <w:rsid w:val="008A2C70"/>
    <w:rsid w:val="008A3D8D"/>
    <w:rsid w:val="008A439B"/>
    <w:rsid w:val="008A51AC"/>
    <w:rsid w:val="008A528B"/>
    <w:rsid w:val="008A5467"/>
    <w:rsid w:val="008A55D4"/>
    <w:rsid w:val="008A77F4"/>
    <w:rsid w:val="008B0032"/>
    <w:rsid w:val="008B0409"/>
    <w:rsid w:val="008B08AE"/>
    <w:rsid w:val="008B1C86"/>
    <w:rsid w:val="008B297E"/>
    <w:rsid w:val="008B2CF5"/>
    <w:rsid w:val="008B354D"/>
    <w:rsid w:val="008B3890"/>
    <w:rsid w:val="008B527C"/>
    <w:rsid w:val="008B5D9B"/>
    <w:rsid w:val="008B7059"/>
    <w:rsid w:val="008B7BE2"/>
    <w:rsid w:val="008B7CF1"/>
    <w:rsid w:val="008C0C8E"/>
    <w:rsid w:val="008C0CC1"/>
    <w:rsid w:val="008C123A"/>
    <w:rsid w:val="008C21A5"/>
    <w:rsid w:val="008C2706"/>
    <w:rsid w:val="008C4B4C"/>
    <w:rsid w:val="008C57BF"/>
    <w:rsid w:val="008C6558"/>
    <w:rsid w:val="008C6ACF"/>
    <w:rsid w:val="008C6D0C"/>
    <w:rsid w:val="008D0554"/>
    <w:rsid w:val="008D0BF2"/>
    <w:rsid w:val="008D0CEA"/>
    <w:rsid w:val="008D11C4"/>
    <w:rsid w:val="008D26E6"/>
    <w:rsid w:val="008D2F35"/>
    <w:rsid w:val="008D35F0"/>
    <w:rsid w:val="008D3C46"/>
    <w:rsid w:val="008D60D7"/>
    <w:rsid w:val="008D6860"/>
    <w:rsid w:val="008D6F60"/>
    <w:rsid w:val="008E0BE4"/>
    <w:rsid w:val="008E26F3"/>
    <w:rsid w:val="008E2D7C"/>
    <w:rsid w:val="008E3B67"/>
    <w:rsid w:val="008E4838"/>
    <w:rsid w:val="008E59D0"/>
    <w:rsid w:val="008E60B5"/>
    <w:rsid w:val="008E7543"/>
    <w:rsid w:val="008E7A78"/>
    <w:rsid w:val="008F0731"/>
    <w:rsid w:val="008F129E"/>
    <w:rsid w:val="008F1C43"/>
    <w:rsid w:val="008F2F9A"/>
    <w:rsid w:val="008F5442"/>
    <w:rsid w:val="008F5B8D"/>
    <w:rsid w:val="008F63CA"/>
    <w:rsid w:val="009013DA"/>
    <w:rsid w:val="00902CA8"/>
    <w:rsid w:val="00903BC9"/>
    <w:rsid w:val="00904B1B"/>
    <w:rsid w:val="00905514"/>
    <w:rsid w:val="00905B6E"/>
    <w:rsid w:val="00910801"/>
    <w:rsid w:val="009113AF"/>
    <w:rsid w:val="00912E5B"/>
    <w:rsid w:val="0091340E"/>
    <w:rsid w:val="00913D4F"/>
    <w:rsid w:val="00913E14"/>
    <w:rsid w:val="00914007"/>
    <w:rsid w:val="009147F5"/>
    <w:rsid w:val="00915645"/>
    <w:rsid w:val="009156F8"/>
    <w:rsid w:val="009163DE"/>
    <w:rsid w:val="00916498"/>
    <w:rsid w:val="0091756D"/>
    <w:rsid w:val="009201D8"/>
    <w:rsid w:val="0092088E"/>
    <w:rsid w:val="00921766"/>
    <w:rsid w:val="00921C9F"/>
    <w:rsid w:val="009238CA"/>
    <w:rsid w:val="00923E8E"/>
    <w:rsid w:val="00924731"/>
    <w:rsid w:val="00924CCD"/>
    <w:rsid w:val="00925086"/>
    <w:rsid w:val="009253FD"/>
    <w:rsid w:val="00925F69"/>
    <w:rsid w:val="00926987"/>
    <w:rsid w:val="00926BC7"/>
    <w:rsid w:val="00927B25"/>
    <w:rsid w:val="009309E5"/>
    <w:rsid w:val="00933582"/>
    <w:rsid w:val="0093406F"/>
    <w:rsid w:val="009351AF"/>
    <w:rsid w:val="00935BF3"/>
    <w:rsid w:val="00936198"/>
    <w:rsid w:val="009366E5"/>
    <w:rsid w:val="00936DC0"/>
    <w:rsid w:val="00937934"/>
    <w:rsid w:val="0094111E"/>
    <w:rsid w:val="00941D04"/>
    <w:rsid w:val="009429EB"/>
    <w:rsid w:val="00942DB4"/>
    <w:rsid w:val="00943673"/>
    <w:rsid w:val="00943BF9"/>
    <w:rsid w:val="009441A3"/>
    <w:rsid w:val="0094478A"/>
    <w:rsid w:val="009456F6"/>
    <w:rsid w:val="00945B27"/>
    <w:rsid w:val="00945BA3"/>
    <w:rsid w:val="00945F03"/>
    <w:rsid w:val="009470C1"/>
    <w:rsid w:val="0094757A"/>
    <w:rsid w:val="00950161"/>
    <w:rsid w:val="00951191"/>
    <w:rsid w:val="00952E86"/>
    <w:rsid w:val="009532C8"/>
    <w:rsid w:val="00953E3F"/>
    <w:rsid w:val="0095459F"/>
    <w:rsid w:val="00955631"/>
    <w:rsid w:val="00956F18"/>
    <w:rsid w:val="00957C47"/>
    <w:rsid w:val="00960051"/>
    <w:rsid w:val="00960139"/>
    <w:rsid w:val="0096040C"/>
    <w:rsid w:val="00961653"/>
    <w:rsid w:val="009643CF"/>
    <w:rsid w:val="00964988"/>
    <w:rsid w:val="00964CA4"/>
    <w:rsid w:val="00965AE7"/>
    <w:rsid w:val="0096609A"/>
    <w:rsid w:val="00966E01"/>
    <w:rsid w:val="00966EF0"/>
    <w:rsid w:val="009670C6"/>
    <w:rsid w:val="00967EF2"/>
    <w:rsid w:val="00970CC8"/>
    <w:rsid w:val="00970FE6"/>
    <w:rsid w:val="0097234F"/>
    <w:rsid w:val="00973062"/>
    <w:rsid w:val="009742A4"/>
    <w:rsid w:val="00975265"/>
    <w:rsid w:val="009760D8"/>
    <w:rsid w:val="009767BC"/>
    <w:rsid w:val="00976D08"/>
    <w:rsid w:val="0098032C"/>
    <w:rsid w:val="009811AB"/>
    <w:rsid w:val="00982B33"/>
    <w:rsid w:val="00982ECF"/>
    <w:rsid w:val="00983AE2"/>
    <w:rsid w:val="0098494F"/>
    <w:rsid w:val="009865DF"/>
    <w:rsid w:val="00986662"/>
    <w:rsid w:val="009868C6"/>
    <w:rsid w:val="00987D81"/>
    <w:rsid w:val="00990097"/>
    <w:rsid w:val="0099153C"/>
    <w:rsid w:val="00991F67"/>
    <w:rsid w:val="00992FF0"/>
    <w:rsid w:val="00993791"/>
    <w:rsid w:val="00995D04"/>
    <w:rsid w:val="00996F83"/>
    <w:rsid w:val="0099709C"/>
    <w:rsid w:val="00997885"/>
    <w:rsid w:val="009A06A4"/>
    <w:rsid w:val="009A1987"/>
    <w:rsid w:val="009A198D"/>
    <w:rsid w:val="009A1E90"/>
    <w:rsid w:val="009A1F91"/>
    <w:rsid w:val="009A2A78"/>
    <w:rsid w:val="009A2EB2"/>
    <w:rsid w:val="009A3610"/>
    <w:rsid w:val="009A36B5"/>
    <w:rsid w:val="009A62CB"/>
    <w:rsid w:val="009A7EE8"/>
    <w:rsid w:val="009B118C"/>
    <w:rsid w:val="009B14D2"/>
    <w:rsid w:val="009B1759"/>
    <w:rsid w:val="009B277A"/>
    <w:rsid w:val="009B2859"/>
    <w:rsid w:val="009B30C6"/>
    <w:rsid w:val="009B3BCC"/>
    <w:rsid w:val="009B47A2"/>
    <w:rsid w:val="009B5755"/>
    <w:rsid w:val="009B61A6"/>
    <w:rsid w:val="009B620C"/>
    <w:rsid w:val="009B6297"/>
    <w:rsid w:val="009B643C"/>
    <w:rsid w:val="009B67C8"/>
    <w:rsid w:val="009C0D64"/>
    <w:rsid w:val="009C0F4F"/>
    <w:rsid w:val="009C1886"/>
    <w:rsid w:val="009C4167"/>
    <w:rsid w:val="009C52BD"/>
    <w:rsid w:val="009C5D05"/>
    <w:rsid w:val="009C641D"/>
    <w:rsid w:val="009C6C07"/>
    <w:rsid w:val="009C78F4"/>
    <w:rsid w:val="009C7EA6"/>
    <w:rsid w:val="009D0C78"/>
    <w:rsid w:val="009D25BC"/>
    <w:rsid w:val="009D2665"/>
    <w:rsid w:val="009D3224"/>
    <w:rsid w:val="009D3D63"/>
    <w:rsid w:val="009D4A70"/>
    <w:rsid w:val="009D4CF1"/>
    <w:rsid w:val="009D672A"/>
    <w:rsid w:val="009D67C2"/>
    <w:rsid w:val="009D71CD"/>
    <w:rsid w:val="009D74F1"/>
    <w:rsid w:val="009E1393"/>
    <w:rsid w:val="009E1BAE"/>
    <w:rsid w:val="009E2288"/>
    <w:rsid w:val="009E2B22"/>
    <w:rsid w:val="009E3771"/>
    <w:rsid w:val="009E5F83"/>
    <w:rsid w:val="009F0D8F"/>
    <w:rsid w:val="009F0EFA"/>
    <w:rsid w:val="009F1091"/>
    <w:rsid w:val="009F18C2"/>
    <w:rsid w:val="009F1A43"/>
    <w:rsid w:val="009F249D"/>
    <w:rsid w:val="009F2D04"/>
    <w:rsid w:val="009F4304"/>
    <w:rsid w:val="009F44B1"/>
    <w:rsid w:val="009F4553"/>
    <w:rsid w:val="009F469B"/>
    <w:rsid w:val="009F4C0E"/>
    <w:rsid w:val="009F52C1"/>
    <w:rsid w:val="009F6083"/>
    <w:rsid w:val="009F6515"/>
    <w:rsid w:val="009F66FB"/>
    <w:rsid w:val="009F79E5"/>
    <w:rsid w:val="009F7AAE"/>
    <w:rsid w:val="00A00ED1"/>
    <w:rsid w:val="00A0164B"/>
    <w:rsid w:val="00A025C6"/>
    <w:rsid w:val="00A062AC"/>
    <w:rsid w:val="00A063A0"/>
    <w:rsid w:val="00A10F08"/>
    <w:rsid w:val="00A1236A"/>
    <w:rsid w:val="00A143AD"/>
    <w:rsid w:val="00A151C0"/>
    <w:rsid w:val="00A16116"/>
    <w:rsid w:val="00A16A18"/>
    <w:rsid w:val="00A20189"/>
    <w:rsid w:val="00A205BF"/>
    <w:rsid w:val="00A21A7D"/>
    <w:rsid w:val="00A229A7"/>
    <w:rsid w:val="00A232CE"/>
    <w:rsid w:val="00A23456"/>
    <w:rsid w:val="00A23B9C"/>
    <w:rsid w:val="00A24AF7"/>
    <w:rsid w:val="00A24EE6"/>
    <w:rsid w:val="00A25A92"/>
    <w:rsid w:val="00A26B65"/>
    <w:rsid w:val="00A26D10"/>
    <w:rsid w:val="00A30865"/>
    <w:rsid w:val="00A30ABE"/>
    <w:rsid w:val="00A3171A"/>
    <w:rsid w:val="00A321F3"/>
    <w:rsid w:val="00A32835"/>
    <w:rsid w:val="00A332E3"/>
    <w:rsid w:val="00A35317"/>
    <w:rsid w:val="00A3556F"/>
    <w:rsid w:val="00A3616C"/>
    <w:rsid w:val="00A40080"/>
    <w:rsid w:val="00A41CF6"/>
    <w:rsid w:val="00A43B3B"/>
    <w:rsid w:val="00A43B43"/>
    <w:rsid w:val="00A43D7B"/>
    <w:rsid w:val="00A44DF2"/>
    <w:rsid w:val="00A47C38"/>
    <w:rsid w:val="00A50148"/>
    <w:rsid w:val="00A507CE"/>
    <w:rsid w:val="00A50FA3"/>
    <w:rsid w:val="00A52085"/>
    <w:rsid w:val="00A525A5"/>
    <w:rsid w:val="00A53D85"/>
    <w:rsid w:val="00A5464A"/>
    <w:rsid w:val="00A55634"/>
    <w:rsid w:val="00A56690"/>
    <w:rsid w:val="00A57705"/>
    <w:rsid w:val="00A60081"/>
    <w:rsid w:val="00A603D2"/>
    <w:rsid w:val="00A607AC"/>
    <w:rsid w:val="00A60C73"/>
    <w:rsid w:val="00A61B74"/>
    <w:rsid w:val="00A61E08"/>
    <w:rsid w:val="00A62DD0"/>
    <w:rsid w:val="00A65336"/>
    <w:rsid w:val="00A659B0"/>
    <w:rsid w:val="00A65D55"/>
    <w:rsid w:val="00A66966"/>
    <w:rsid w:val="00A669AF"/>
    <w:rsid w:val="00A66D4A"/>
    <w:rsid w:val="00A66E33"/>
    <w:rsid w:val="00A67096"/>
    <w:rsid w:val="00A67D68"/>
    <w:rsid w:val="00A67D9D"/>
    <w:rsid w:val="00A7018E"/>
    <w:rsid w:val="00A7077C"/>
    <w:rsid w:val="00A7098D"/>
    <w:rsid w:val="00A72251"/>
    <w:rsid w:val="00A7340F"/>
    <w:rsid w:val="00A734F7"/>
    <w:rsid w:val="00A736BA"/>
    <w:rsid w:val="00A74089"/>
    <w:rsid w:val="00A744B0"/>
    <w:rsid w:val="00A7532C"/>
    <w:rsid w:val="00A75D60"/>
    <w:rsid w:val="00A75DB3"/>
    <w:rsid w:val="00A771C0"/>
    <w:rsid w:val="00A77FBB"/>
    <w:rsid w:val="00A80400"/>
    <w:rsid w:val="00A81CD8"/>
    <w:rsid w:val="00A81F45"/>
    <w:rsid w:val="00A8400D"/>
    <w:rsid w:val="00A84F33"/>
    <w:rsid w:val="00A8593F"/>
    <w:rsid w:val="00A859BC"/>
    <w:rsid w:val="00A87B29"/>
    <w:rsid w:val="00A92AFE"/>
    <w:rsid w:val="00A94E59"/>
    <w:rsid w:val="00A95166"/>
    <w:rsid w:val="00A95DEE"/>
    <w:rsid w:val="00A96B06"/>
    <w:rsid w:val="00AA01DE"/>
    <w:rsid w:val="00AA1DA3"/>
    <w:rsid w:val="00AA228A"/>
    <w:rsid w:val="00AA2FD3"/>
    <w:rsid w:val="00AA38DB"/>
    <w:rsid w:val="00AA3E1B"/>
    <w:rsid w:val="00AA4B0F"/>
    <w:rsid w:val="00AB03AE"/>
    <w:rsid w:val="00AB03B3"/>
    <w:rsid w:val="00AB071B"/>
    <w:rsid w:val="00AB0CB0"/>
    <w:rsid w:val="00AB1319"/>
    <w:rsid w:val="00AB4FF7"/>
    <w:rsid w:val="00AB57E6"/>
    <w:rsid w:val="00AB7DB6"/>
    <w:rsid w:val="00AB7DFA"/>
    <w:rsid w:val="00AB7FCD"/>
    <w:rsid w:val="00AC2AA3"/>
    <w:rsid w:val="00AC313D"/>
    <w:rsid w:val="00AC326C"/>
    <w:rsid w:val="00AC4098"/>
    <w:rsid w:val="00AC4251"/>
    <w:rsid w:val="00AC47BA"/>
    <w:rsid w:val="00AC562D"/>
    <w:rsid w:val="00AC5734"/>
    <w:rsid w:val="00AC6087"/>
    <w:rsid w:val="00AC6342"/>
    <w:rsid w:val="00AC6579"/>
    <w:rsid w:val="00AC7C12"/>
    <w:rsid w:val="00AD03DD"/>
    <w:rsid w:val="00AD0D40"/>
    <w:rsid w:val="00AD19D7"/>
    <w:rsid w:val="00AD2D3B"/>
    <w:rsid w:val="00AD3530"/>
    <w:rsid w:val="00AD3B09"/>
    <w:rsid w:val="00AD41B8"/>
    <w:rsid w:val="00AD4CF0"/>
    <w:rsid w:val="00AD5BAE"/>
    <w:rsid w:val="00AD6640"/>
    <w:rsid w:val="00AD752B"/>
    <w:rsid w:val="00AE01A0"/>
    <w:rsid w:val="00AE05CE"/>
    <w:rsid w:val="00AE0AD3"/>
    <w:rsid w:val="00AE1AAE"/>
    <w:rsid w:val="00AE304F"/>
    <w:rsid w:val="00AE3D50"/>
    <w:rsid w:val="00AE44B3"/>
    <w:rsid w:val="00AE56A6"/>
    <w:rsid w:val="00AE7EEE"/>
    <w:rsid w:val="00AF057C"/>
    <w:rsid w:val="00AF14D9"/>
    <w:rsid w:val="00AF26C9"/>
    <w:rsid w:val="00AF28C3"/>
    <w:rsid w:val="00AF3415"/>
    <w:rsid w:val="00AF43C4"/>
    <w:rsid w:val="00AF4DF0"/>
    <w:rsid w:val="00AF4F46"/>
    <w:rsid w:val="00AF5CAD"/>
    <w:rsid w:val="00AF688D"/>
    <w:rsid w:val="00AF7131"/>
    <w:rsid w:val="00B0137D"/>
    <w:rsid w:val="00B017CE"/>
    <w:rsid w:val="00B04B53"/>
    <w:rsid w:val="00B05037"/>
    <w:rsid w:val="00B05296"/>
    <w:rsid w:val="00B055A0"/>
    <w:rsid w:val="00B06A81"/>
    <w:rsid w:val="00B07AE4"/>
    <w:rsid w:val="00B10949"/>
    <w:rsid w:val="00B1131B"/>
    <w:rsid w:val="00B128C5"/>
    <w:rsid w:val="00B12930"/>
    <w:rsid w:val="00B12F8D"/>
    <w:rsid w:val="00B12FB0"/>
    <w:rsid w:val="00B17245"/>
    <w:rsid w:val="00B173AD"/>
    <w:rsid w:val="00B17FF0"/>
    <w:rsid w:val="00B2138C"/>
    <w:rsid w:val="00B23DC7"/>
    <w:rsid w:val="00B26C2C"/>
    <w:rsid w:val="00B26E93"/>
    <w:rsid w:val="00B2744A"/>
    <w:rsid w:val="00B27CD1"/>
    <w:rsid w:val="00B30165"/>
    <w:rsid w:val="00B311AD"/>
    <w:rsid w:val="00B3234E"/>
    <w:rsid w:val="00B36CEF"/>
    <w:rsid w:val="00B370D7"/>
    <w:rsid w:val="00B37ABC"/>
    <w:rsid w:val="00B412F8"/>
    <w:rsid w:val="00B419DC"/>
    <w:rsid w:val="00B43506"/>
    <w:rsid w:val="00B44067"/>
    <w:rsid w:val="00B447D2"/>
    <w:rsid w:val="00B46714"/>
    <w:rsid w:val="00B4709C"/>
    <w:rsid w:val="00B50058"/>
    <w:rsid w:val="00B505A5"/>
    <w:rsid w:val="00B51A1A"/>
    <w:rsid w:val="00B531BB"/>
    <w:rsid w:val="00B544A1"/>
    <w:rsid w:val="00B553B6"/>
    <w:rsid w:val="00B55A99"/>
    <w:rsid w:val="00B55A9D"/>
    <w:rsid w:val="00B562A7"/>
    <w:rsid w:val="00B570CD"/>
    <w:rsid w:val="00B60CD1"/>
    <w:rsid w:val="00B65252"/>
    <w:rsid w:val="00B65502"/>
    <w:rsid w:val="00B65795"/>
    <w:rsid w:val="00B658BE"/>
    <w:rsid w:val="00B670DF"/>
    <w:rsid w:val="00B714DA"/>
    <w:rsid w:val="00B72AF0"/>
    <w:rsid w:val="00B74472"/>
    <w:rsid w:val="00B758A4"/>
    <w:rsid w:val="00B7624C"/>
    <w:rsid w:val="00B77772"/>
    <w:rsid w:val="00B80385"/>
    <w:rsid w:val="00B81C9B"/>
    <w:rsid w:val="00B823FA"/>
    <w:rsid w:val="00B82AA6"/>
    <w:rsid w:val="00B82E10"/>
    <w:rsid w:val="00B8457D"/>
    <w:rsid w:val="00B848C1"/>
    <w:rsid w:val="00B85200"/>
    <w:rsid w:val="00B8524A"/>
    <w:rsid w:val="00B852A8"/>
    <w:rsid w:val="00B85D0B"/>
    <w:rsid w:val="00B86DAF"/>
    <w:rsid w:val="00B9082D"/>
    <w:rsid w:val="00B9173F"/>
    <w:rsid w:val="00B953F1"/>
    <w:rsid w:val="00B95B2E"/>
    <w:rsid w:val="00B95E7E"/>
    <w:rsid w:val="00B9650F"/>
    <w:rsid w:val="00B96F44"/>
    <w:rsid w:val="00BA023F"/>
    <w:rsid w:val="00BA074D"/>
    <w:rsid w:val="00BA0956"/>
    <w:rsid w:val="00BA0D60"/>
    <w:rsid w:val="00BA0F57"/>
    <w:rsid w:val="00BA10C3"/>
    <w:rsid w:val="00BA13EA"/>
    <w:rsid w:val="00BA1DA2"/>
    <w:rsid w:val="00BA2C9D"/>
    <w:rsid w:val="00BA30C4"/>
    <w:rsid w:val="00BA3112"/>
    <w:rsid w:val="00BA3504"/>
    <w:rsid w:val="00BA3910"/>
    <w:rsid w:val="00BA4873"/>
    <w:rsid w:val="00BA5189"/>
    <w:rsid w:val="00BA5ABA"/>
    <w:rsid w:val="00BA624D"/>
    <w:rsid w:val="00BA6310"/>
    <w:rsid w:val="00BA67C2"/>
    <w:rsid w:val="00BA6932"/>
    <w:rsid w:val="00BA6CAA"/>
    <w:rsid w:val="00BA7743"/>
    <w:rsid w:val="00BA7D90"/>
    <w:rsid w:val="00BB00D6"/>
    <w:rsid w:val="00BB04A4"/>
    <w:rsid w:val="00BB301E"/>
    <w:rsid w:val="00BB4001"/>
    <w:rsid w:val="00BB42CA"/>
    <w:rsid w:val="00BB5351"/>
    <w:rsid w:val="00BB5678"/>
    <w:rsid w:val="00BB5997"/>
    <w:rsid w:val="00BB6B38"/>
    <w:rsid w:val="00BC2C38"/>
    <w:rsid w:val="00BC3B33"/>
    <w:rsid w:val="00BC5CA8"/>
    <w:rsid w:val="00BC5CFF"/>
    <w:rsid w:val="00BD1896"/>
    <w:rsid w:val="00BD3431"/>
    <w:rsid w:val="00BD437A"/>
    <w:rsid w:val="00BD4C87"/>
    <w:rsid w:val="00BD5C69"/>
    <w:rsid w:val="00BD6CDA"/>
    <w:rsid w:val="00BE1BEA"/>
    <w:rsid w:val="00BE2DD7"/>
    <w:rsid w:val="00BE479F"/>
    <w:rsid w:val="00BE5273"/>
    <w:rsid w:val="00BE55BD"/>
    <w:rsid w:val="00BF0C99"/>
    <w:rsid w:val="00BF0F59"/>
    <w:rsid w:val="00BF12C2"/>
    <w:rsid w:val="00BF1470"/>
    <w:rsid w:val="00BF1B3C"/>
    <w:rsid w:val="00BF1B93"/>
    <w:rsid w:val="00BF1DCC"/>
    <w:rsid w:val="00BF2499"/>
    <w:rsid w:val="00BF2965"/>
    <w:rsid w:val="00BF444F"/>
    <w:rsid w:val="00BF4EF4"/>
    <w:rsid w:val="00BF522A"/>
    <w:rsid w:val="00BF5A1E"/>
    <w:rsid w:val="00C0002A"/>
    <w:rsid w:val="00C01159"/>
    <w:rsid w:val="00C01976"/>
    <w:rsid w:val="00C02BD6"/>
    <w:rsid w:val="00C03823"/>
    <w:rsid w:val="00C03B83"/>
    <w:rsid w:val="00C03F88"/>
    <w:rsid w:val="00C0457F"/>
    <w:rsid w:val="00C04A1F"/>
    <w:rsid w:val="00C04E93"/>
    <w:rsid w:val="00C05B86"/>
    <w:rsid w:val="00C06B41"/>
    <w:rsid w:val="00C0787F"/>
    <w:rsid w:val="00C07A56"/>
    <w:rsid w:val="00C07CC6"/>
    <w:rsid w:val="00C110BD"/>
    <w:rsid w:val="00C11380"/>
    <w:rsid w:val="00C11AC6"/>
    <w:rsid w:val="00C13EF5"/>
    <w:rsid w:val="00C13F6B"/>
    <w:rsid w:val="00C15E2C"/>
    <w:rsid w:val="00C15F99"/>
    <w:rsid w:val="00C16AFD"/>
    <w:rsid w:val="00C1721D"/>
    <w:rsid w:val="00C175B7"/>
    <w:rsid w:val="00C17682"/>
    <w:rsid w:val="00C217EC"/>
    <w:rsid w:val="00C2187F"/>
    <w:rsid w:val="00C21F33"/>
    <w:rsid w:val="00C2202A"/>
    <w:rsid w:val="00C22469"/>
    <w:rsid w:val="00C2293B"/>
    <w:rsid w:val="00C22A62"/>
    <w:rsid w:val="00C22E4B"/>
    <w:rsid w:val="00C23326"/>
    <w:rsid w:val="00C239D7"/>
    <w:rsid w:val="00C23B6F"/>
    <w:rsid w:val="00C24BD0"/>
    <w:rsid w:val="00C24E72"/>
    <w:rsid w:val="00C25AD5"/>
    <w:rsid w:val="00C26AFF"/>
    <w:rsid w:val="00C27540"/>
    <w:rsid w:val="00C34904"/>
    <w:rsid w:val="00C34FFE"/>
    <w:rsid w:val="00C36022"/>
    <w:rsid w:val="00C36E2C"/>
    <w:rsid w:val="00C36ED8"/>
    <w:rsid w:val="00C372F7"/>
    <w:rsid w:val="00C4006E"/>
    <w:rsid w:val="00C436A4"/>
    <w:rsid w:val="00C43824"/>
    <w:rsid w:val="00C43E7E"/>
    <w:rsid w:val="00C45DFA"/>
    <w:rsid w:val="00C467E5"/>
    <w:rsid w:val="00C5024C"/>
    <w:rsid w:val="00C50DCA"/>
    <w:rsid w:val="00C50FC8"/>
    <w:rsid w:val="00C512B5"/>
    <w:rsid w:val="00C512D0"/>
    <w:rsid w:val="00C51B4C"/>
    <w:rsid w:val="00C53464"/>
    <w:rsid w:val="00C5414E"/>
    <w:rsid w:val="00C5474E"/>
    <w:rsid w:val="00C55DCE"/>
    <w:rsid w:val="00C572FD"/>
    <w:rsid w:val="00C60E22"/>
    <w:rsid w:val="00C62673"/>
    <w:rsid w:val="00C63EDD"/>
    <w:rsid w:val="00C64BA5"/>
    <w:rsid w:val="00C64F4E"/>
    <w:rsid w:val="00C651F0"/>
    <w:rsid w:val="00C6521E"/>
    <w:rsid w:val="00C65FFD"/>
    <w:rsid w:val="00C664F3"/>
    <w:rsid w:val="00C674BF"/>
    <w:rsid w:val="00C67E09"/>
    <w:rsid w:val="00C67E56"/>
    <w:rsid w:val="00C70DEE"/>
    <w:rsid w:val="00C715CB"/>
    <w:rsid w:val="00C71CFB"/>
    <w:rsid w:val="00C71E9D"/>
    <w:rsid w:val="00C72EE1"/>
    <w:rsid w:val="00C73357"/>
    <w:rsid w:val="00C746E9"/>
    <w:rsid w:val="00C74D2C"/>
    <w:rsid w:val="00C756A9"/>
    <w:rsid w:val="00C80A5C"/>
    <w:rsid w:val="00C81336"/>
    <w:rsid w:val="00C827BF"/>
    <w:rsid w:val="00C82B0A"/>
    <w:rsid w:val="00C8387D"/>
    <w:rsid w:val="00C85AF7"/>
    <w:rsid w:val="00C85BDF"/>
    <w:rsid w:val="00C878EE"/>
    <w:rsid w:val="00C904A2"/>
    <w:rsid w:val="00C90DA8"/>
    <w:rsid w:val="00C93C54"/>
    <w:rsid w:val="00C94418"/>
    <w:rsid w:val="00C94E50"/>
    <w:rsid w:val="00C9599F"/>
    <w:rsid w:val="00C96747"/>
    <w:rsid w:val="00C96908"/>
    <w:rsid w:val="00C97590"/>
    <w:rsid w:val="00CA14C8"/>
    <w:rsid w:val="00CA16D0"/>
    <w:rsid w:val="00CA3531"/>
    <w:rsid w:val="00CA3E07"/>
    <w:rsid w:val="00CA57BE"/>
    <w:rsid w:val="00CA5CBD"/>
    <w:rsid w:val="00CA6AA2"/>
    <w:rsid w:val="00CA6FC7"/>
    <w:rsid w:val="00CA70DF"/>
    <w:rsid w:val="00CB1B75"/>
    <w:rsid w:val="00CB413C"/>
    <w:rsid w:val="00CB44F5"/>
    <w:rsid w:val="00CB5266"/>
    <w:rsid w:val="00CB6590"/>
    <w:rsid w:val="00CB6FE4"/>
    <w:rsid w:val="00CB751B"/>
    <w:rsid w:val="00CB77BD"/>
    <w:rsid w:val="00CC10D7"/>
    <w:rsid w:val="00CC1D8E"/>
    <w:rsid w:val="00CC36EC"/>
    <w:rsid w:val="00CC37C2"/>
    <w:rsid w:val="00CC387C"/>
    <w:rsid w:val="00CC3945"/>
    <w:rsid w:val="00CC4020"/>
    <w:rsid w:val="00CC4179"/>
    <w:rsid w:val="00CC4C0D"/>
    <w:rsid w:val="00CC7CBD"/>
    <w:rsid w:val="00CD1330"/>
    <w:rsid w:val="00CD1612"/>
    <w:rsid w:val="00CD169C"/>
    <w:rsid w:val="00CD28DD"/>
    <w:rsid w:val="00CD3411"/>
    <w:rsid w:val="00CD3C73"/>
    <w:rsid w:val="00CD3E09"/>
    <w:rsid w:val="00CD45E4"/>
    <w:rsid w:val="00CD56A7"/>
    <w:rsid w:val="00CD576C"/>
    <w:rsid w:val="00CD5AAC"/>
    <w:rsid w:val="00CD6776"/>
    <w:rsid w:val="00CD798B"/>
    <w:rsid w:val="00CE136E"/>
    <w:rsid w:val="00CE1FD3"/>
    <w:rsid w:val="00CE2D3A"/>
    <w:rsid w:val="00CE2E0B"/>
    <w:rsid w:val="00CE3257"/>
    <w:rsid w:val="00CE3FF9"/>
    <w:rsid w:val="00CE418F"/>
    <w:rsid w:val="00CE4F2B"/>
    <w:rsid w:val="00CE50D8"/>
    <w:rsid w:val="00CE5F24"/>
    <w:rsid w:val="00CE718A"/>
    <w:rsid w:val="00CE79F8"/>
    <w:rsid w:val="00CF2E04"/>
    <w:rsid w:val="00CF7DA6"/>
    <w:rsid w:val="00D00053"/>
    <w:rsid w:val="00D00711"/>
    <w:rsid w:val="00D01608"/>
    <w:rsid w:val="00D019B4"/>
    <w:rsid w:val="00D01CCD"/>
    <w:rsid w:val="00D02021"/>
    <w:rsid w:val="00D029D6"/>
    <w:rsid w:val="00D02AB5"/>
    <w:rsid w:val="00D03D11"/>
    <w:rsid w:val="00D047E2"/>
    <w:rsid w:val="00D10552"/>
    <w:rsid w:val="00D1094C"/>
    <w:rsid w:val="00D1161A"/>
    <w:rsid w:val="00D125FE"/>
    <w:rsid w:val="00D13590"/>
    <w:rsid w:val="00D1501E"/>
    <w:rsid w:val="00D152E5"/>
    <w:rsid w:val="00D1550A"/>
    <w:rsid w:val="00D1591B"/>
    <w:rsid w:val="00D15B31"/>
    <w:rsid w:val="00D1638F"/>
    <w:rsid w:val="00D20548"/>
    <w:rsid w:val="00D20A4E"/>
    <w:rsid w:val="00D21750"/>
    <w:rsid w:val="00D23385"/>
    <w:rsid w:val="00D2356C"/>
    <w:rsid w:val="00D2404B"/>
    <w:rsid w:val="00D24546"/>
    <w:rsid w:val="00D249C0"/>
    <w:rsid w:val="00D24DD6"/>
    <w:rsid w:val="00D25739"/>
    <w:rsid w:val="00D2591B"/>
    <w:rsid w:val="00D25A11"/>
    <w:rsid w:val="00D25DB2"/>
    <w:rsid w:val="00D26280"/>
    <w:rsid w:val="00D2695E"/>
    <w:rsid w:val="00D27276"/>
    <w:rsid w:val="00D27DC2"/>
    <w:rsid w:val="00D300BD"/>
    <w:rsid w:val="00D30407"/>
    <w:rsid w:val="00D30487"/>
    <w:rsid w:val="00D30E6B"/>
    <w:rsid w:val="00D31A93"/>
    <w:rsid w:val="00D31B56"/>
    <w:rsid w:val="00D32BE7"/>
    <w:rsid w:val="00D33390"/>
    <w:rsid w:val="00D33E65"/>
    <w:rsid w:val="00D344D0"/>
    <w:rsid w:val="00D34740"/>
    <w:rsid w:val="00D35D68"/>
    <w:rsid w:val="00D378D0"/>
    <w:rsid w:val="00D37A1E"/>
    <w:rsid w:val="00D41D1C"/>
    <w:rsid w:val="00D420D4"/>
    <w:rsid w:val="00D43216"/>
    <w:rsid w:val="00D43A6C"/>
    <w:rsid w:val="00D448FB"/>
    <w:rsid w:val="00D44BDE"/>
    <w:rsid w:val="00D45C1D"/>
    <w:rsid w:val="00D46AA8"/>
    <w:rsid w:val="00D46C7F"/>
    <w:rsid w:val="00D46CED"/>
    <w:rsid w:val="00D5019F"/>
    <w:rsid w:val="00D506C1"/>
    <w:rsid w:val="00D50A51"/>
    <w:rsid w:val="00D51919"/>
    <w:rsid w:val="00D52881"/>
    <w:rsid w:val="00D5398F"/>
    <w:rsid w:val="00D53DD4"/>
    <w:rsid w:val="00D54176"/>
    <w:rsid w:val="00D5424A"/>
    <w:rsid w:val="00D603B2"/>
    <w:rsid w:val="00D603F1"/>
    <w:rsid w:val="00D604CB"/>
    <w:rsid w:val="00D61005"/>
    <w:rsid w:val="00D6110E"/>
    <w:rsid w:val="00D616F8"/>
    <w:rsid w:val="00D6207C"/>
    <w:rsid w:val="00D62A82"/>
    <w:rsid w:val="00D62F51"/>
    <w:rsid w:val="00D650C7"/>
    <w:rsid w:val="00D655A7"/>
    <w:rsid w:val="00D6602A"/>
    <w:rsid w:val="00D66913"/>
    <w:rsid w:val="00D67894"/>
    <w:rsid w:val="00D702A5"/>
    <w:rsid w:val="00D706B8"/>
    <w:rsid w:val="00D70DB7"/>
    <w:rsid w:val="00D70F79"/>
    <w:rsid w:val="00D72C71"/>
    <w:rsid w:val="00D72F89"/>
    <w:rsid w:val="00D73CC1"/>
    <w:rsid w:val="00D74DD0"/>
    <w:rsid w:val="00D75026"/>
    <w:rsid w:val="00D7576F"/>
    <w:rsid w:val="00D769A7"/>
    <w:rsid w:val="00D76F61"/>
    <w:rsid w:val="00D76FBC"/>
    <w:rsid w:val="00D776AC"/>
    <w:rsid w:val="00D80F70"/>
    <w:rsid w:val="00D81564"/>
    <w:rsid w:val="00D817D8"/>
    <w:rsid w:val="00D81C69"/>
    <w:rsid w:val="00D81C7E"/>
    <w:rsid w:val="00D8256C"/>
    <w:rsid w:val="00D82F2D"/>
    <w:rsid w:val="00D82FEF"/>
    <w:rsid w:val="00D8305C"/>
    <w:rsid w:val="00D830C2"/>
    <w:rsid w:val="00D83F70"/>
    <w:rsid w:val="00D843D0"/>
    <w:rsid w:val="00D85A31"/>
    <w:rsid w:val="00D86C2A"/>
    <w:rsid w:val="00D920EE"/>
    <w:rsid w:val="00D93144"/>
    <w:rsid w:val="00D93BE6"/>
    <w:rsid w:val="00D94479"/>
    <w:rsid w:val="00D94E1D"/>
    <w:rsid w:val="00D95DE6"/>
    <w:rsid w:val="00D95E0A"/>
    <w:rsid w:val="00D9625B"/>
    <w:rsid w:val="00D96954"/>
    <w:rsid w:val="00D96E66"/>
    <w:rsid w:val="00D971AF"/>
    <w:rsid w:val="00D97490"/>
    <w:rsid w:val="00D977FD"/>
    <w:rsid w:val="00DA071C"/>
    <w:rsid w:val="00DA0DCD"/>
    <w:rsid w:val="00DA2E21"/>
    <w:rsid w:val="00DA3819"/>
    <w:rsid w:val="00DA3FE2"/>
    <w:rsid w:val="00DA46CC"/>
    <w:rsid w:val="00DA5211"/>
    <w:rsid w:val="00DA53D7"/>
    <w:rsid w:val="00DA5736"/>
    <w:rsid w:val="00DA5A3E"/>
    <w:rsid w:val="00DA6240"/>
    <w:rsid w:val="00DA6465"/>
    <w:rsid w:val="00DA73CD"/>
    <w:rsid w:val="00DB0C08"/>
    <w:rsid w:val="00DB12B2"/>
    <w:rsid w:val="00DB235A"/>
    <w:rsid w:val="00DB26E0"/>
    <w:rsid w:val="00DB2A65"/>
    <w:rsid w:val="00DB3C71"/>
    <w:rsid w:val="00DB4B25"/>
    <w:rsid w:val="00DB5EF5"/>
    <w:rsid w:val="00DB64A0"/>
    <w:rsid w:val="00DB677E"/>
    <w:rsid w:val="00DB6FA7"/>
    <w:rsid w:val="00DB76FD"/>
    <w:rsid w:val="00DB7D7F"/>
    <w:rsid w:val="00DC0049"/>
    <w:rsid w:val="00DC17EF"/>
    <w:rsid w:val="00DC3020"/>
    <w:rsid w:val="00DC38A0"/>
    <w:rsid w:val="00DC5037"/>
    <w:rsid w:val="00DC5284"/>
    <w:rsid w:val="00DC5D96"/>
    <w:rsid w:val="00DC684F"/>
    <w:rsid w:val="00DC6A96"/>
    <w:rsid w:val="00DC7827"/>
    <w:rsid w:val="00DC7CDF"/>
    <w:rsid w:val="00DD0A63"/>
    <w:rsid w:val="00DD0C15"/>
    <w:rsid w:val="00DD1F2E"/>
    <w:rsid w:val="00DD2F86"/>
    <w:rsid w:val="00DD5FB4"/>
    <w:rsid w:val="00DD76FF"/>
    <w:rsid w:val="00DD797C"/>
    <w:rsid w:val="00DE012E"/>
    <w:rsid w:val="00DE02B4"/>
    <w:rsid w:val="00DE19C2"/>
    <w:rsid w:val="00DE2190"/>
    <w:rsid w:val="00DE3B64"/>
    <w:rsid w:val="00DE3F5B"/>
    <w:rsid w:val="00DE6975"/>
    <w:rsid w:val="00DE6BE0"/>
    <w:rsid w:val="00DE77C3"/>
    <w:rsid w:val="00DE7D68"/>
    <w:rsid w:val="00DE7F57"/>
    <w:rsid w:val="00DF080C"/>
    <w:rsid w:val="00DF0CC4"/>
    <w:rsid w:val="00DF316E"/>
    <w:rsid w:val="00DF4371"/>
    <w:rsid w:val="00DF456D"/>
    <w:rsid w:val="00DF5896"/>
    <w:rsid w:val="00DF5A9C"/>
    <w:rsid w:val="00DF6CDB"/>
    <w:rsid w:val="00DF76BC"/>
    <w:rsid w:val="00E00259"/>
    <w:rsid w:val="00E01768"/>
    <w:rsid w:val="00E01C19"/>
    <w:rsid w:val="00E01D6F"/>
    <w:rsid w:val="00E02258"/>
    <w:rsid w:val="00E06F72"/>
    <w:rsid w:val="00E077A0"/>
    <w:rsid w:val="00E07805"/>
    <w:rsid w:val="00E07A91"/>
    <w:rsid w:val="00E07FFD"/>
    <w:rsid w:val="00E10757"/>
    <w:rsid w:val="00E11C0E"/>
    <w:rsid w:val="00E13AEC"/>
    <w:rsid w:val="00E13C1A"/>
    <w:rsid w:val="00E145B5"/>
    <w:rsid w:val="00E14AF8"/>
    <w:rsid w:val="00E152D8"/>
    <w:rsid w:val="00E174E7"/>
    <w:rsid w:val="00E17F05"/>
    <w:rsid w:val="00E17F0E"/>
    <w:rsid w:val="00E21D47"/>
    <w:rsid w:val="00E24A33"/>
    <w:rsid w:val="00E24E79"/>
    <w:rsid w:val="00E26390"/>
    <w:rsid w:val="00E26A22"/>
    <w:rsid w:val="00E26F15"/>
    <w:rsid w:val="00E27814"/>
    <w:rsid w:val="00E27E08"/>
    <w:rsid w:val="00E31A6F"/>
    <w:rsid w:val="00E32549"/>
    <w:rsid w:val="00E32BC9"/>
    <w:rsid w:val="00E33321"/>
    <w:rsid w:val="00E33F8F"/>
    <w:rsid w:val="00E3456B"/>
    <w:rsid w:val="00E35C60"/>
    <w:rsid w:val="00E36657"/>
    <w:rsid w:val="00E37A64"/>
    <w:rsid w:val="00E37F82"/>
    <w:rsid w:val="00E41CF8"/>
    <w:rsid w:val="00E439A4"/>
    <w:rsid w:val="00E447E7"/>
    <w:rsid w:val="00E44DFC"/>
    <w:rsid w:val="00E45185"/>
    <w:rsid w:val="00E4549A"/>
    <w:rsid w:val="00E454A6"/>
    <w:rsid w:val="00E457BD"/>
    <w:rsid w:val="00E45E1E"/>
    <w:rsid w:val="00E467D1"/>
    <w:rsid w:val="00E46BE8"/>
    <w:rsid w:val="00E47B12"/>
    <w:rsid w:val="00E502EF"/>
    <w:rsid w:val="00E50BCD"/>
    <w:rsid w:val="00E5138A"/>
    <w:rsid w:val="00E519E3"/>
    <w:rsid w:val="00E54144"/>
    <w:rsid w:val="00E54451"/>
    <w:rsid w:val="00E54544"/>
    <w:rsid w:val="00E549BA"/>
    <w:rsid w:val="00E54AE4"/>
    <w:rsid w:val="00E54EC5"/>
    <w:rsid w:val="00E5571A"/>
    <w:rsid w:val="00E566DC"/>
    <w:rsid w:val="00E56A68"/>
    <w:rsid w:val="00E57084"/>
    <w:rsid w:val="00E6095E"/>
    <w:rsid w:val="00E61F69"/>
    <w:rsid w:val="00E6329B"/>
    <w:rsid w:val="00E6354E"/>
    <w:rsid w:val="00E63C62"/>
    <w:rsid w:val="00E671E0"/>
    <w:rsid w:val="00E70BE9"/>
    <w:rsid w:val="00E72694"/>
    <w:rsid w:val="00E74020"/>
    <w:rsid w:val="00E741EA"/>
    <w:rsid w:val="00E74509"/>
    <w:rsid w:val="00E74D63"/>
    <w:rsid w:val="00E75B80"/>
    <w:rsid w:val="00E761DD"/>
    <w:rsid w:val="00E76675"/>
    <w:rsid w:val="00E8040C"/>
    <w:rsid w:val="00E808F0"/>
    <w:rsid w:val="00E80A0A"/>
    <w:rsid w:val="00E82A1F"/>
    <w:rsid w:val="00E8312F"/>
    <w:rsid w:val="00E836FD"/>
    <w:rsid w:val="00E83851"/>
    <w:rsid w:val="00E839E3"/>
    <w:rsid w:val="00E84160"/>
    <w:rsid w:val="00E85A78"/>
    <w:rsid w:val="00E86A1C"/>
    <w:rsid w:val="00E90860"/>
    <w:rsid w:val="00E90D9F"/>
    <w:rsid w:val="00E91327"/>
    <w:rsid w:val="00E92592"/>
    <w:rsid w:val="00E92DE8"/>
    <w:rsid w:val="00E932DA"/>
    <w:rsid w:val="00E94747"/>
    <w:rsid w:val="00E94FB6"/>
    <w:rsid w:val="00E95B1F"/>
    <w:rsid w:val="00E95C93"/>
    <w:rsid w:val="00E96CC3"/>
    <w:rsid w:val="00E974D1"/>
    <w:rsid w:val="00E975E0"/>
    <w:rsid w:val="00E97A04"/>
    <w:rsid w:val="00EA056E"/>
    <w:rsid w:val="00EA07E5"/>
    <w:rsid w:val="00EA0903"/>
    <w:rsid w:val="00EA0999"/>
    <w:rsid w:val="00EA166E"/>
    <w:rsid w:val="00EA27FD"/>
    <w:rsid w:val="00EA28E0"/>
    <w:rsid w:val="00EA33AF"/>
    <w:rsid w:val="00EA3F27"/>
    <w:rsid w:val="00EA5197"/>
    <w:rsid w:val="00EA64D8"/>
    <w:rsid w:val="00EA656B"/>
    <w:rsid w:val="00EA6A20"/>
    <w:rsid w:val="00EA7A55"/>
    <w:rsid w:val="00EB0703"/>
    <w:rsid w:val="00EB1874"/>
    <w:rsid w:val="00EB24D6"/>
    <w:rsid w:val="00EB27D6"/>
    <w:rsid w:val="00EB377D"/>
    <w:rsid w:val="00EB3874"/>
    <w:rsid w:val="00EB41EA"/>
    <w:rsid w:val="00EB4269"/>
    <w:rsid w:val="00EB42B9"/>
    <w:rsid w:val="00EB476A"/>
    <w:rsid w:val="00EB4858"/>
    <w:rsid w:val="00EB49A1"/>
    <w:rsid w:val="00EB50ED"/>
    <w:rsid w:val="00EB594D"/>
    <w:rsid w:val="00EB5B50"/>
    <w:rsid w:val="00EB604D"/>
    <w:rsid w:val="00EB610D"/>
    <w:rsid w:val="00EB7596"/>
    <w:rsid w:val="00EC1AFC"/>
    <w:rsid w:val="00EC29B7"/>
    <w:rsid w:val="00EC318B"/>
    <w:rsid w:val="00EC332C"/>
    <w:rsid w:val="00EC357C"/>
    <w:rsid w:val="00EC4F7E"/>
    <w:rsid w:val="00EC5BAE"/>
    <w:rsid w:val="00EC611E"/>
    <w:rsid w:val="00EC75E0"/>
    <w:rsid w:val="00ED0195"/>
    <w:rsid w:val="00ED027A"/>
    <w:rsid w:val="00ED04A4"/>
    <w:rsid w:val="00ED16E0"/>
    <w:rsid w:val="00ED2F83"/>
    <w:rsid w:val="00ED33A7"/>
    <w:rsid w:val="00ED4995"/>
    <w:rsid w:val="00ED4A3E"/>
    <w:rsid w:val="00ED63AE"/>
    <w:rsid w:val="00ED6518"/>
    <w:rsid w:val="00ED6AB0"/>
    <w:rsid w:val="00ED6FA6"/>
    <w:rsid w:val="00ED7659"/>
    <w:rsid w:val="00EE0AA8"/>
    <w:rsid w:val="00EE1C30"/>
    <w:rsid w:val="00EE1FF2"/>
    <w:rsid w:val="00EE5798"/>
    <w:rsid w:val="00EE6531"/>
    <w:rsid w:val="00EE750B"/>
    <w:rsid w:val="00EE77E7"/>
    <w:rsid w:val="00EF0A2E"/>
    <w:rsid w:val="00EF1471"/>
    <w:rsid w:val="00EF1AB5"/>
    <w:rsid w:val="00EF2466"/>
    <w:rsid w:val="00EF2E5F"/>
    <w:rsid w:val="00EF3609"/>
    <w:rsid w:val="00EF4390"/>
    <w:rsid w:val="00EF55CC"/>
    <w:rsid w:val="00EF5E53"/>
    <w:rsid w:val="00EF7A44"/>
    <w:rsid w:val="00F00172"/>
    <w:rsid w:val="00F00A22"/>
    <w:rsid w:val="00F00F94"/>
    <w:rsid w:val="00F01F8F"/>
    <w:rsid w:val="00F0239B"/>
    <w:rsid w:val="00F04710"/>
    <w:rsid w:val="00F05D65"/>
    <w:rsid w:val="00F0787C"/>
    <w:rsid w:val="00F10661"/>
    <w:rsid w:val="00F120E9"/>
    <w:rsid w:val="00F130C1"/>
    <w:rsid w:val="00F13E4E"/>
    <w:rsid w:val="00F15B70"/>
    <w:rsid w:val="00F1723F"/>
    <w:rsid w:val="00F20A84"/>
    <w:rsid w:val="00F21CBA"/>
    <w:rsid w:val="00F224AC"/>
    <w:rsid w:val="00F22C8A"/>
    <w:rsid w:val="00F2350E"/>
    <w:rsid w:val="00F23705"/>
    <w:rsid w:val="00F23FF8"/>
    <w:rsid w:val="00F24398"/>
    <w:rsid w:val="00F25A6B"/>
    <w:rsid w:val="00F27CF1"/>
    <w:rsid w:val="00F27DD6"/>
    <w:rsid w:val="00F30B97"/>
    <w:rsid w:val="00F31515"/>
    <w:rsid w:val="00F31534"/>
    <w:rsid w:val="00F320CB"/>
    <w:rsid w:val="00F322F6"/>
    <w:rsid w:val="00F3292E"/>
    <w:rsid w:val="00F33FD5"/>
    <w:rsid w:val="00F36B02"/>
    <w:rsid w:val="00F37381"/>
    <w:rsid w:val="00F37434"/>
    <w:rsid w:val="00F37F05"/>
    <w:rsid w:val="00F402AA"/>
    <w:rsid w:val="00F41E02"/>
    <w:rsid w:val="00F41F67"/>
    <w:rsid w:val="00F429C2"/>
    <w:rsid w:val="00F429FE"/>
    <w:rsid w:val="00F436D2"/>
    <w:rsid w:val="00F439E7"/>
    <w:rsid w:val="00F446B8"/>
    <w:rsid w:val="00F44961"/>
    <w:rsid w:val="00F46C41"/>
    <w:rsid w:val="00F4778B"/>
    <w:rsid w:val="00F4779F"/>
    <w:rsid w:val="00F50216"/>
    <w:rsid w:val="00F50C99"/>
    <w:rsid w:val="00F51030"/>
    <w:rsid w:val="00F51353"/>
    <w:rsid w:val="00F52074"/>
    <w:rsid w:val="00F52545"/>
    <w:rsid w:val="00F5255B"/>
    <w:rsid w:val="00F52D4D"/>
    <w:rsid w:val="00F55FA4"/>
    <w:rsid w:val="00F57705"/>
    <w:rsid w:val="00F6084B"/>
    <w:rsid w:val="00F61093"/>
    <w:rsid w:val="00F614DB"/>
    <w:rsid w:val="00F62305"/>
    <w:rsid w:val="00F6309E"/>
    <w:rsid w:val="00F635CD"/>
    <w:rsid w:val="00F6402C"/>
    <w:rsid w:val="00F65699"/>
    <w:rsid w:val="00F65892"/>
    <w:rsid w:val="00F6589C"/>
    <w:rsid w:val="00F65EDA"/>
    <w:rsid w:val="00F660FD"/>
    <w:rsid w:val="00F665F3"/>
    <w:rsid w:val="00F66852"/>
    <w:rsid w:val="00F66BD0"/>
    <w:rsid w:val="00F66C3E"/>
    <w:rsid w:val="00F67EBA"/>
    <w:rsid w:val="00F70408"/>
    <w:rsid w:val="00F7045D"/>
    <w:rsid w:val="00F71AF3"/>
    <w:rsid w:val="00F71D8A"/>
    <w:rsid w:val="00F71E01"/>
    <w:rsid w:val="00F73C84"/>
    <w:rsid w:val="00F74E82"/>
    <w:rsid w:val="00F75033"/>
    <w:rsid w:val="00F76234"/>
    <w:rsid w:val="00F76CD1"/>
    <w:rsid w:val="00F775F7"/>
    <w:rsid w:val="00F77DD0"/>
    <w:rsid w:val="00F8047B"/>
    <w:rsid w:val="00F80619"/>
    <w:rsid w:val="00F80807"/>
    <w:rsid w:val="00F814AD"/>
    <w:rsid w:val="00F81778"/>
    <w:rsid w:val="00F81E48"/>
    <w:rsid w:val="00F824A7"/>
    <w:rsid w:val="00F828AE"/>
    <w:rsid w:val="00F82AA6"/>
    <w:rsid w:val="00F83660"/>
    <w:rsid w:val="00F8370B"/>
    <w:rsid w:val="00F837FA"/>
    <w:rsid w:val="00F8675C"/>
    <w:rsid w:val="00F86855"/>
    <w:rsid w:val="00F879C5"/>
    <w:rsid w:val="00F909A6"/>
    <w:rsid w:val="00F90AD9"/>
    <w:rsid w:val="00F91265"/>
    <w:rsid w:val="00F9127B"/>
    <w:rsid w:val="00F91D72"/>
    <w:rsid w:val="00F9334D"/>
    <w:rsid w:val="00F933F2"/>
    <w:rsid w:val="00F934BE"/>
    <w:rsid w:val="00F93936"/>
    <w:rsid w:val="00F94428"/>
    <w:rsid w:val="00F946B1"/>
    <w:rsid w:val="00F94906"/>
    <w:rsid w:val="00F94F2A"/>
    <w:rsid w:val="00F964D3"/>
    <w:rsid w:val="00F97685"/>
    <w:rsid w:val="00F977EC"/>
    <w:rsid w:val="00F978C1"/>
    <w:rsid w:val="00F97BFB"/>
    <w:rsid w:val="00FA0632"/>
    <w:rsid w:val="00FA1B4C"/>
    <w:rsid w:val="00FA20D9"/>
    <w:rsid w:val="00FA2D9E"/>
    <w:rsid w:val="00FA42C6"/>
    <w:rsid w:val="00FA4577"/>
    <w:rsid w:val="00FA45D0"/>
    <w:rsid w:val="00FA4DF5"/>
    <w:rsid w:val="00FA50F6"/>
    <w:rsid w:val="00FA557A"/>
    <w:rsid w:val="00FA56DE"/>
    <w:rsid w:val="00FA5742"/>
    <w:rsid w:val="00FA5CF8"/>
    <w:rsid w:val="00FA5FF6"/>
    <w:rsid w:val="00FA60F2"/>
    <w:rsid w:val="00FA6339"/>
    <w:rsid w:val="00FA646A"/>
    <w:rsid w:val="00FA6F7B"/>
    <w:rsid w:val="00FB0726"/>
    <w:rsid w:val="00FB0A4F"/>
    <w:rsid w:val="00FB0A74"/>
    <w:rsid w:val="00FB1848"/>
    <w:rsid w:val="00FB189A"/>
    <w:rsid w:val="00FB2250"/>
    <w:rsid w:val="00FB2686"/>
    <w:rsid w:val="00FB32C3"/>
    <w:rsid w:val="00FB365A"/>
    <w:rsid w:val="00FB378A"/>
    <w:rsid w:val="00FB4FC0"/>
    <w:rsid w:val="00FB6E8B"/>
    <w:rsid w:val="00FC0E77"/>
    <w:rsid w:val="00FC1942"/>
    <w:rsid w:val="00FC1B03"/>
    <w:rsid w:val="00FC1B67"/>
    <w:rsid w:val="00FC4895"/>
    <w:rsid w:val="00FC69CD"/>
    <w:rsid w:val="00FC7CFE"/>
    <w:rsid w:val="00FD02BD"/>
    <w:rsid w:val="00FD23FC"/>
    <w:rsid w:val="00FD259E"/>
    <w:rsid w:val="00FD2736"/>
    <w:rsid w:val="00FD2B31"/>
    <w:rsid w:val="00FD33A7"/>
    <w:rsid w:val="00FD4365"/>
    <w:rsid w:val="00FD5072"/>
    <w:rsid w:val="00FD58E8"/>
    <w:rsid w:val="00FD5CD9"/>
    <w:rsid w:val="00FD6C44"/>
    <w:rsid w:val="00FE0517"/>
    <w:rsid w:val="00FE0CDA"/>
    <w:rsid w:val="00FE233F"/>
    <w:rsid w:val="00FE2583"/>
    <w:rsid w:val="00FE2E7A"/>
    <w:rsid w:val="00FE3204"/>
    <w:rsid w:val="00FE3319"/>
    <w:rsid w:val="00FE5EA2"/>
    <w:rsid w:val="00FE60F9"/>
    <w:rsid w:val="00FE6E0D"/>
    <w:rsid w:val="00FF14E6"/>
    <w:rsid w:val="00FF192B"/>
    <w:rsid w:val="00FF2CCD"/>
    <w:rsid w:val="00FF3055"/>
    <w:rsid w:val="00FF36B1"/>
    <w:rsid w:val="00FF581D"/>
    <w:rsid w:val="00FF6CB6"/>
    <w:rsid w:val="00FF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2764934-E1D2-42F2-8647-886BA5E5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642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36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6329B"/>
    <w:pPr>
      <w:spacing w:after="0" w:line="240" w:lineRule="auto"/>
    </w:pPr>
    <w:rPr>
      <w:szCs w:val="21"/>
    </w:rPr>
  </w:style>
  <w:style w:type="character" w:customStyle="1" w:styleId="NurTextZchn">
    <w:name w:val="Nur Text Zchn"/>
    <w:link w:val="NurText"/>
    <w:uiPriority w:val="99"/>
    <w:semiHidden/>
    <w:rsid w:val="00E6329B"/>
    <w:rPr>
      <w:sz w:val="22"/>
      <w:szCs w:val="21"/>
      <w:lang w:eastAsia="en-US"/>
    </w:rPr>
  </w:style>
  <w:style w:type="character" w:styleId="Hyperlink">
    <w:name w:val="Hyperlink"/>
    <w:rsid w:val="0048297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54F44"/>
    <w:rPr>
      <w:rFonts w:ascii="Tahoma" w:hAnsi="Tahoma" w:cs="Tahoma"/>
      <w:sz w:val="16"/>
      <w:szCs w:val="16"/>
      <w:lang w:eastAsia="en-US"/>
    </w:rPr>
  </w:style>
  <w:style w:type="paragraph" w:styleId="Textkrper2">
    <w:name w:val="Body Text 2"/>
    <w:basedOn w:val="Standard"/>
    <w:link w:val="Textkrper2Zchn"/>
    <w:rsid w:val="00AD03DD"/>
    <w:pPr>
      <w:spacing w:after="120" w:line="48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Textkrper2Zchn">
    <w:name w:val="Textkörper 2 Zchn"/>
    <w:link w:val="Textkrper2"/>
    <w:rsid w:val="00AD03DD"/>
    <w:rPr>
      <w:rFonts w:ascii="Times New Roman" w:eastAsia="Times New Roman" w:hAnsi="Times New Roman"/>
      <w:sz w:val="24"/>
      <w:szCs w:val="24"/>
    </w:rPr>
  </w:style>
  <w:style w:type="paragraph" w:styleId="Kopfzeile">
    <w:name w:val="header"/>
    <w:basedOn w:val="Standard"/>
    <w:link w:val="KopfzeileZchn"/>
    <w:rsid w:val="00AD03D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KopfzeileZchn">
    <w:name w:val="Kopfzeile Zchn"/>
    <w:link w:val="Kopfzeile"/>
    <w:rsid w:val="00AD03D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rsid w:val="00AD03D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FuzeileZchn">
    <w:name w:val="Fußzeile Zchn"/>
    <w:link w:val="Fuzeile"/>
    <w:rsid w:val="00AD03DD"/>
    <w:rPr>
      <w:rFonts w:ascii="Times New Roman" w:eastAsia="Times New Roman" w:hAnsi="Times New Roman"/>
      <w:sz w:val="24"/>
      <w:szCs w:val="24"/>
    </w:rPr>
  </w:style>
  <w:style w:type="paragraph" w:styleId="StandardWeb">
    <w:name w:val="Normal (Web)"/>
    <w:basedOn w:val="Standard"/>
    <w:unhideWhenUsed/>
    <w:rsid w:val="00AD03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A81CD8"/>
    <w:pPr>
      <w:spacing w:after="120"/>
    </w:pPr>
  </w:style>
  <w:style w:type="character" w:customStyle="1" w:styleId="TextkrperZchn">
    <w:name w:val="Textkörper Zchn"/>
    <w:link w:val="Textkrper"/>
    <w:uiPriority w:val="99"/>
    <w:rsid w:val="00A81CD8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536E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2A536E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A536E"/>
    <w:pPr>
      <w:spacing w:line="36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Zchn">
    <w:name w:val="EndNote Bibliography Zchn"/>
    <w:link w:val="EndNoteBibliography"/>
    <w:rsid w:val="002A536E"/>
    <w:rPr>
      <w:rFonts w:ascii="Times New Roman" w:hAnsi="Times New Roman"/>
      <w:noProof/>
      <w:sz w:val="24"/>
      <w:szCs w:val="22"/>
      <w:lang w:val="en-US" w:eastAsia="en-US"/>
    </w:rPr>
  </w:style>
  <w:style w:type="character" w:customStyle="1" w:styleId="berschrift1Zchn">
    <w:name w:val="Überschrift 1 Zchn"/>
    <w:link w:val="berschrift1"/>
    <w:uiPriority w:val="9"/>
    <w:rsid w:val="000D642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Kommentarzeichen">
    <w:name w:val="annotation reference"/>
    <w:uiPriority w:val="99"/>
    <w:semiHidden/>
    <w:unhideWhenUsed/>
    <w:rsid w:val="009868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68C6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868C6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68C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868C6"/>
    <w:rPr>
      <w:b/>
      <w:bCs/>
      <w:lang w:val="de-DE" w:eastAsia="en-US"/>
    </w:rPr>
  </w:style>
  <w:style w:type="table" w:customStyle="1" w:styleId="Tabellenraster2">
    <w:name w:val="Tabellenraster2"/>
    <w:basedOn w:val="NormaleTabelle"/>
    <w:next w:val="Tabellenraster"/>
    <w:uiPriority w:val="39"/>
    <w:rsid w:val="009366E5"/>
    <w:rPr>
      <w:rFonts w:ascii="Cambria" w:eastAsia="Cambria" w:hAnsi="Cambria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936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A392D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752C1F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360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4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7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6552E7-8A10-494B-B461-A1DBF6592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 diaries inadequately reflect observed motor states in patients with advanced Parkinson's disease</vt:lpstr>
    </vt:vector>
  </TitlesOfParts>
  <Manager/>
  <Company/>
  <LinksUpToDate>false</LinksUpToDate>
  <CharactersWithSpaces>37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diaries inadequately reflect observed motor states in patients with advanced Parkinson's disease</dc:title>
  <dc:subject/>
  <dc:creator>Matthias Löhle</dc:creator>
  <cp:keywords/>
  <dc:description/>
  <cp:lastModifiedBy>Storch, Alexander</cp:lastModifiedBy>
  <cp:revision>3</cp:revision>
  <cp:lastPrinted>2024-08-23T13:50:00Z</cp:lastPrinted>
  <dcterms:created xsi:type="dcterms:W3CDTF">2025-03-10T17:30:00Z</dcterms:created>
  <dcterms:modified xsi:type="dcterms:W3CDTF">2025-03-10T17:30:00Z</dcterms:modified>
  <cp:category/>
</cp:coreProperties>
</file>